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4496F" w14:textId="12369BAE" w:rsidR="00C40F62" w:rsidRDefault="00C40F62" w:rsidP="00DF23C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293"/>
        <w:tblW w:w="0" w:type="auto"/>
        <w:tblLook w:val="04A0" w:firstRow="1" w:lastRow="0" w:firstColumn="1" w:lastColumn="0" w:noHBand="0" w:noVBand="1"/>
      </w:tblPr>
      <w:tblGrid>
        <w:gridCol w:w="1247"/>
        <w:gridCol w:w="1276"/>
        <w:gridCol w:w="1276"/>
        <w:gridCol w:w="1276"/>
        <w:gridCol w:w="1276"/>
        <w:gridCol w:w="1276"/>
        <w:gridCol w:w="1276"/>
      </w:tblGrid>
      <w:tr w:rsidR="00C40F62" w14:paraId="75CA7BA8" w14:textId="77777777" w:rsidTr="00ED27A2">
        <w:tc>
          <w:tcPr>
            <w:tcW w:w="8903" w:type="dxa"/>
            <w:gridSpan w:val="7"/>
          </w:tcPr>
          <w:p w14:paraId="7361DE8B" w14:textId="7777777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65F5C" w14:textId="54C722B3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 xml:space="preserve">Post-hoc t-test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VEP interaction (walking condition</w:t>
            </w: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 xml:space="preserve"> x surround contrast)</w:t>
            </w:r>
            <w:r w:rsidR="00ED27A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A7C25A" w14:textId="58CF56A0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VEP power was referenced to side bands and controlled for blink rates.</w:t>
            </w:r>
          </w:p>
          <w:p w14:paraId="21E553BF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egree of freedom = 24; t values are reported with FDR-adjusted </w:t>
            </w:r>
            <w:r w:rsidRPr="00D94D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 in brackets)</w:t>
            </w:r>
          </w:p>
        </w:tc>
      </w:tr>
      <w:tr w:rsidR="00C40F62" w14:paraId="3CA701BC" w14:textId="77777777" w:rsidTr="00ED27A2">
        <w:tc>
          <w:tcPr>
            <w:tcW w:w="1247" w:type="dxa"/>
          </w:tcPr>
          <w:p w14:paraId="73F6E1DA" w14:textId="7777777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4351EB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AA8999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33</w:t>
            </w:r>
          </w:p>
        </w:tc>
        <w:tc>
          <w:tcPr>
            <w:tcW w:w="1276" w:type="dxa"/>
          </w:tcPr>
          <w:p w14:paraId="1F6D9BA2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67</w:t>
            </w:r>
          </w:p>
        </w:tc>
        <w:tc>
          <w:tcPr>
            <w:tcW w:w="1276" w:type="dxa"/>
          </w:tcPr>
          <w:p w14:paraId="4AF862CD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100</w:t>
            </w:r>
          </w:p>
        </w:tc>
        <w:tc>
          <w:tcPr>
            <w:tcW w:w="1276" w:type="dxa"/>
          </w:tcPr>
          <w:p w14:paraId="35F34138" w14:textId="7777777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vs. 67</w:t>
            </w:r>
          </w:p>
        </w:tc>
        <w:tc>
          <w:tcPr>
            <w:tcW w:w="1276" w:type="dxa"/>
          </w:tcPr>
          <w:p w14:paraId="5019C6A7" w14:textId="7777777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vs. 100</w:t>
            </w:r>
          </w:p>
        </w:tc>
        <w:tc>
          <w:tcPr>
            <w:tcW w:w="1276" w:type="dxa"/>
          </w:tcPr>
          <w:p w14:paraId="07E6CF2F" w14:textId="7777777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vs. 100</w:t>
            </w:r>
          </w:p>
        </w:tc>
      </w:tr>
      <w:tr w:rsidR="00C40F62" w14:paraId="35412CBB" w14:textId="77777777" w:rsidTr="00ED27A2">
        <w:tc>
          <w:tcPr>
            <w:tcW w:w="1247" w:type="dxa"/>
          </w:tcPr>
          <w:p w14:paraId="6DFA63F5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>Standing still</w:t>
            </w:r>
          </w:p>
          <w:p w14:paraId="39D9A5F7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C0C739" w14:textId="5530774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F4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7A7D563" w14:textId="221FA0E1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1CB1FE39" w14:textId="030AB61F" w:rsidR="00C40F62" w:rsidRDefault="00BF46A1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</w:t>
            </w:r>
            <w:r w:rsidR="00C40F62"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72A094" w14:textId="4636CAFF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4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0F873FBC" w14:textId="03DA101B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F4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2A4CD69" w14:textId="38F16B17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1769253D" w14:textId="6E041E66" w:rsidR="00C40F62" w:rsidRDefault="00BF46A1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  <w:r w:rsidR="00C40F62"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7C664CF" w14:textId="47E9152C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1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51163642" w14:textId="2514BC88" w:rsidR="00C40F62" w:rsidRDefault="00BF46A1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  <w:r w:rsidR="00C40F62"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C2C72BE" w14:textId="56025356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303ACB06" w14:textId="1A9986BF" w:rsidR="00C40F62" w:rsidRDefault="00BF46A1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0</w:t>
            </w:r>
            <w:r w:rsidR="00C40F62"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A8B8383" w14:textId="42EF5818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40F62" w14:paraId="635002E5" w14:textId="77777777" w:rsidTr="00ED27A2">
        <w:tc>
          <w:tcPr>
            <w:tcW w:w="1247" w:type="dxa"/>
          </w:tcPr>
          <w:p w14:paraId="205DCA3E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 walking</w:t>
            </w:r>
          </w:p>
          <w:p w14:paraId="49246ADD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247EEC" w14:textId="464163C5" w:rsidR="00C40F62" w:rsidRDefault="00BF46A1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64</w:t>
            </w:r>
            <w:r w:rsidR="00C40F62"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425E705" w14:textId="3D159ECF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2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2D1C8901" w14:textId="4C095E9C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 w:rsidR="00BF46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5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AC0AB34" w14:textId="2D6B7326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9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0C74BA71" w14:textId="6345A0D0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 w:rsidR="00BF46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3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75213EA4" w14:textId="5BB3C635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7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176CFF42" w14:textId="1F0530D0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F4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B894D2F" w14:textId="00D8623E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6D62E57B" w14:textId="277FE6EA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E2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60A7E9F" w14:textId="3496668D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5BA852A2" w14:textId="680693BD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E2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376E585" w14:textId="19A7C704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5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40F62" w14:paraId="4040FCEA" w14:textId="77777777" w:rsidTr="00ED27A2">
        <w:tc>
          <w:tcPr>
            <w:tcW w:w="1247" w:type="dxa"/>
          </w:tcPr>
          <w:p w14:paraId="0F8BF465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walking</w:t>
            </w:r>
          </w:p>
          <w:p w14:paraId="072B7B12" w14:textId="77777777" w:rsidR="00C40F62" w:rsidRPr="00EF16EB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A1D13BE" w14:textId="09921C46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 w:rsidR="00BE2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7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88B2E53" w14:textId="6559382F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7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E7CF8DF" w14:textId="5F7F533B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 w:rsidR="00BE2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2B64713C" w14:textId="7806AFCB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0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758C5B1" w14:textId="49059BDA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 w:rsidR="00BE21E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3A4E84D" w14:textId="2DDE7C04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7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58709302" w14:textId="7DA2BF47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E2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1C4A70A" w14:textId="4DC4207D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20491961" w14:textId="180A9888" w:rsidR="00C40F62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E21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F5F63B3" w14:textId="437A5948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79808C1C" w14:textId="348C6C9B" w:rsidR="00C40F62" w:rsidRDefault="00BE21E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40F62"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74 </w:t>
            </w:r>
          </w:p>
          <w:p w14:paraId="538C1651" w14:textId="04E6F4FA" w:rsidR="00C40F62" w:rsidRPr="00B10EC8" w:rsidRDefault="00C40F6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885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</w:t>
            </w: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D27A2" w14:paraId="73334E5E" w14:textId="77777777" w:rsidTr="00AC572D">
        <w:tc>
          <w:tcPr>
            <w:tcW w:w="8903" w:type="dxa"/>
            <w:gridSpan w:val="7"/>
          </w:tcPr>
          <w:p w14:paraId="04E6665E" w14:textId="168CF944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471B96" w14:textId="77777777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 xml:space="preserve">Post-hoc t-test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VEP interaction (walking condition</w:t>
            </w: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 xml:space="preserve"> x surround contras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3FA1D56" w14:textId="10F6BEEB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aw SSVEP power was used here.</w:t>
            </w:r>
          </w:p>
          <w:p w14:paraId="365EF03E" w14:textId="3D444FE6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egree of freedom = 24; t values are reported with FDR-adjusted </w:t>
            </w:r>
            <w:r w:rsidRPr="00D94D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 in brackets)</w:t>
            </w:r>
          </w:p>
        </w:tc>
      </w:tr>
      <w:tr w:rsidR="00ED27A2" w14:paraId="2F9F8A12" w14:textId="77777777" w:rsidTr="00ED27A2">
        <w:tc>
          <w:tcPr>
            <w:tcW w:w="1247" w:type="dxa"/>
          </w:tcPr>
          <w:p w14:paraId="6B7918FB" w14:textId="77777777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C05038" w14:textId="118DAFE7" w:rsidR="00ED27A2" w:rsidRPr="00B10EC8" w:rsidRDefault="00ED27A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33</w:t>
            </w:r>
          </w:p>
        </w:tc>
        <w:tc>
          <w:tcPr>
            <w:tcW w:w="1276" w:type="dxa"/>
          </w:tcPr>
          <w:p w14:paraId="2FD231B6" w14:textId="03A1E7B2" w:rsidR="00ED27A2" w:rsidRPr="00B10EC8" w:rsidRDefault="00ED27A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67</w:t>
            </w:r>
          </w:p>
        </w:tc>
        <w:tc>
          <w:tcPr>
            <w:tcW w:w="1276" w:type="dxa"/>
          </w:tcPr>
          <w:p w14:paraId="2DC9E3E4" w14:textId="754242AC" w:rsidR="00ED27A2" w:rsidRPr="00B10EC8" w:rsidRDefault="00ED27A2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100</w:t>
            </w:r>
          </w:p>
        </w:tc>
        <w:tc>
          <w:tcPr>
            <w:tcW w:w="1276" w:type="dxa"/>
          </w:tcPr>
          <w:p w14:paraId="35387453" w14:textId="0A04A45E" w:rsidR="00ED27A2" w:rsidRPr="00B10EC8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vs. 67</w:t>
            </w:r>
          </w:p>
        </w:tc>
        <w:tc>
          <w:tcPr>
            <w:tcW w:w="1276" w:type="dxa"/>
          </w:tcPr>
          <w:p w14:paraId="51D36D77" w14:textId="6F226291" w:rsidR="00ED27A2" w:rsidRPr="00B10EC8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vs. 100</w:t>
            </w:r>
          </w:p>
        </w:tc>
        <w:tc>
          <w:tcPr>
            <w:tcW w:w="1276" w:type="dxa"/>
          </w:tcPr>
          <w:p w14:paraId="371B5BDA" w14:textId="152C4C44" w:rsidR="00ED27A2" w:rsidRDefault="00ED27A2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vs. 100</w:t>
            </w:r>
          </w:p>
        </w:tc>
      </w:tr>
      <w:tr w:rsidR="00CE4158" w14:paraId="79E29736" w14:textId="77777777" w:rsidTr="00ED27A2">
        <w:tc>
          <w:tcPr>
            <w:tcW w:w="1247" w:type="dxa"/>
          </w:tcPr>
          <w:p w14:paraId="54A9B6BD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>Standing still</w:t>
            </w:r>
          </w:p>
          <w:p w14:paraId="3DE0F599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8B5E02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3AB72F" w14:textId="2E0159F7" w:rsidR="00CE4158" w:rsidRPr="00B10EC8" w:rsidRDefault="00AC572D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4158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8267F6D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286A7" w14:textId="4D56DBD2" w:rsidR="00CE4158" w:rsidRPr="00B10EC8" w:rsidRDefault="00AC572D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415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A3EA06D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4482D1" w14:textId="40AD9D9A" w:rsidR="00CE4158" w:rsidRPr="00CE4158" w:rsidRDefault="00AC572D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</w:rPr>
              <w:t xml:space="preserve"> (0.631)</w:t>
            </w:r>
          </w:p>
        </w:tc>
        <w:tc>
          <w:tcPr>
            <w:tcW w:w="1276" w:type="dxa"/>
          </w:tcPr>
          <w:p w14:paraId="6CF55BC9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5B7712" w14:textId="4A14ADF5" w:rsidR="00CE4158" w:rsidRPr="00B10EC8" w:rsidRDefault="00AC572D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4158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39AD024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7FF3E3FF" w14:textId="4AFA20E3" w:rsidR="00CE4158" w:rsidRPr="00CE4158" w:rsidRDefault="00AC572D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73)</w:t>
            </w:r>
          </w:p>
        </w:tc>
        <w:tc>
          <w:tcPr>
            <w:tcW w:w="1276" w:type="dxa"/>
          </w:tcPr>
          <w:p w14:paraId="6B99C035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A7EB495" w14:textId="4439668A" w:rsidR="00CE4158" w:rsidRDefault="00AC572D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4158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4158" w14:paraId="3BEFBE7D" w14:textId="77777777" w:rsidTr="00ED27A2">
        <w:tc>
          <w:tcPr>
            <w:tcW w:w="1247" w:type="dxa"/>
          </w:tcPr>
          <w:p w14:paraId="0DD45943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 walking</w:t>
            </w:r>
          </w:p>
          <w:p w14:paraId="2D4CA0ED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2E44DE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C667D5" w14:textId="4A948908" w:rsidR="00CE4158" w:rsidRPr="00B10EC8" w:rsidRDefault="00EB57A4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99</w:t>
            </w:r>
            <w:r w:rsidR="00CE41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43</w:t>
            </w:r>
            <w:r w:rsidR="00CE4158" w:rsidRPr="008B1DE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9A4E286" w14:textId="77777777" w:rsidR="00CE4158" w:rsidRDefault="00CE4158" w:rsidP="00DF23CF">
            <w:pPr>
              <w:tabs>
                <w:tab w:val="left" w:pos="87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8A3803" w14:textId="6EE9A49D" w:rsidR="00CE4158" w:rsidRPr="00B10EC8" w:rsidRDefault="00EB57A4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E4158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  <w:r w:rsidR="00CE4158"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E73D048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69398A4" w14:textId="5CEB5F80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71)</w:t>
            </w:r>
          </w:p>
        </w:tc>
        <w:tc>
          <w:tcPr>
            <w:tcW w:w="1276" w:type="dxa"/>
          </w:tcPr>
          <w:p w14:paraId="2EB02CDA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753A557" w14:textId="11672349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341)</w:t>
            </w:r>
          </w:p>
        </w:tc>
        <w:tc>
          <w:tcPr>
            <w:tcW w:w="1276" w:type="dxa"/>
          </w:tcPr>
          <w:p w14:paraId="48D94B4E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EFAEBAC" w14:textId="251FA84B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254)</w:t>
            </w:r>
          </w:p>
        </w:tc>
        <w:tc>
          <w:tcPr>
            <w:tcW w:w="1276" w:type="dxa"/>
          </w:tcPr>
          <w:p w14:paraId="2A32A381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B3002FF" w14:textId="03C10742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74)</w:t>
            </w:r>
          </w:p>
        </w:tc>
      </w:tr>
      <w:tr w:rsidR="00CE4158" w14:paraId="4B22926A" w14:textId="77777777" w:rsidTr="00ED27A2">
        <w:tc>
          <w:tcPr>
            <w:tcW w:w="1247" w:type="dxa"/>
          </w:tcPr>
          <w:p w14:paraId="267128B2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walking</w:t>
            </w:r>
          </w:p>
          <w:p w14:paraId="026C9A48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E23AC5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1B676E36" w14:textId="040C1315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48DFA25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9FBCDFB" w14:textId="5E4B4BD5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69)</w:t>
            </w:r>
          </w:p>
        </w:tc>
        <w:tc>
          <w:tcPr>
            <w:tcW w:w="1276" w:type="dxa"/>
          </w:tcPr>
          <w:p w14:paraId="552BE9B5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C1A0825" w14:textId="3ABA436E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81)</w:t>
            </w:r>
          </w:p>
        </w:tc>
        <w:tc>
          <w:tcPr>
            <w:tcW w:w="1276" w:type="dxa"/>
          </w:tcPr>
          <w:p w14:paraId="0CFAD268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DB77E36" w14:textId="0B502B7E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95)</w:t>
            </w:r>
          </w:p>
        </w:tc>
        <w:tc>
          <w:tcPr>
            <w:tcW w:w="1276" w:type="dxa"/>
          </w:tcPr>
          <w:p w14:paraId="335FDA52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371A061" w14:textId="0C650CAE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27)</w:t>
            </w:r>
          </w:p>
        </w:tc>
        <w:tc>
          <w:tcPr>
            <w:tcW w:w="1276" w:type="dxa"/>
          </w:tcPr>
          <w:p w14:paraId="6EFD4F89" w14:textId="77777777" w:rsidR="00CE4158" w:rsidRP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9227D02" w14:textId="1B730756" w:rsidR="00CE4158" w:rsidRPr="00CE4158" w:rsidRDefault="00EB57A4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 w:rsidR="00CE4158" w:rsidRPr="00CE41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03)</w:t>
            </w:r>
          </w:p>
        </w:tc>
      </w:tr>
      <w:tr w:rsidR="00CE4158" w14:paraId="570C42F9" w14:textId="77777777" w:rsidTr="00ED27A2">
        <w:tc>
          <w:tcPr>
            <w:tcW w:w="8903" w:type="dxa"/>
            <w:gridSpan w:val="7"/>
          </w:tcPr>
          <w:p w14:paraId="18336E88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A2863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 xml:space="preserve">Post-hoc t-test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ection rate interaction (walking condition</w:t>
            </w: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 xml:space="preserve"> x surround contrast)</w:t>
            </w:r>
          </w:p>
          <w:p w14:paraId="36CC4F55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degree of freedom = 29; t values are reported with  FDR-adjusted </w:t>
            </w:r>
            <w:r w:rsidRPr="00D94D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 in brackets)</w:t>
            </w:r>
          </w:p>
        </w:tc>
      </w:tr>
      <w:tr w:rsidR="00CE4158" w14:paraId="63479756" w14:textId="77777777" w:rsidTr="00ED27A2">
        <w:tc>
          <w:tcPr>
            <w:tcW w:w="1247" w:type="dxa"/>
          </w:tcPr>
          <w:p w14:paraId="0C723529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6E0C30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33</w:t>
            </w:r>
          </w:p>
        </w:tc>
        <w:tc>
          <w:tcPr>
            <w:tcW w:w="1276" w:type="dxa"/>
          </w:tcPr>
          <w:p w14:paraId="5CD639F2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67</w:t>
            </w:r>
          </w:p>
        </w:tc>
        <w:tc>
          <w:tcPr>
            <w:tcW w:w="1276" w:type="dxa"/>
          </w:tcPr>
          <w:p w14:paraId="2179CEB6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vs. 100</w:t>
            </w:r>
          </w:p>
        </w:tc>
        <w:tc>
          <w:tcPr>
            <w:tcW w:w="1276" w:type="dxa"/>
          </w:tcPr>
          <w:p w14:paraId="58FBCEC4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vs. 67</w:t>
            </w:r>
          </w:p>
        </w:tc>
        <w:tc>
          <w:tcPr>
            <w:tcW w:w="1276" w:type="dxa"/>
          </w:tcPr>
          <w:p w14:paraId="4F382D50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vs. 100</w:t>
            </w:r>
          </w:p>
        </w:tc>
        <w:tc>
          <w:tcPr>
            <w:tcW w:w="1276" w:type="dxa"/>
          </w:tcPr>
          <w:p w14:paraId="392F366C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vs. 100</w:t>
            </w:r>
          </w:p>
        </w:tc>
      </w:tr>
      <w:tr w:rsidR="00CE4158" w14:paraId="3C48FCE0" w14:textId="77777777" w:rsidTr="00ED27A2">
        <w:tc>
          <w:tcPr>
            <w:tcW w:w="1247" w:type="dxa"/>
          </w:tcPr>
          <w:p w14:paraId="4C85B0BB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6EB">
              <w:rPr>
                <w:rFonts w:ascii="Times New Roman" w:hAnsi="Times New Roman" w:cs="Times New Roman"/>
                <w:sz w:val="24"/>
                <w:szCs w:val="24"/>
              </w:rPr>
              <w:t>Standing still</w:t>
            </w:r>
          </w:p>
          <w:p w14:paraId="3FD9E4C1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5298C64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BAEB8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36AB33D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6B28AB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D03E51D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795DD5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14</w:t>
            </w:r>
            <w:r w:rsidRPr="008B1D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.046)</w:t>
            </w:r>
          </w:p>
        </w:tc>
        <w:tc>
          <w:tcPr>
            <w:tcW w:w="1276" w:type="dxa"/>
          </w:tcPr>
          <w:p w14:paraId="0011751F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C6D757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3F3FFD79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14EBDC68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2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37734644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5B794A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4158" w:rsidRPr="00B10EC8" w14:paraId="74EF1AF2" w14:textId="77777777" w:rsidTr="00ED27A2">
        <w:tc>
          <w:tcPr>
            <w:tcW w:w="1247" w:type="dxa"/>
          </w:tcPr>
          <w:p w14:paraId="5719F3EB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 walking</w:t>
            </w:r>
          </w:p>
        </w:tc>
        <w:tc>
          <w:tcPr>
            <w:tcW w:w="1276" w:type="dxa"/>
          </w:tcPr>
          <w:p w14:paraId="19AF5058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AA0EDE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DEA">
              <w:rPr>
                <w:rFonts w:ascii="Times New Roman" w:hAnsi="Times New Roman" w:cs="Times New Roman"/>
                <w:b/>
                <w:sz w:val="24"/>
                <w:szCs w:val="24"/>
              </w:rPr>
              <w:t>-2.75 (0.012)</w:t>
            </w:r>
          </w:p>
        </w:tc>
        <w:tc>
          <w:tcPr>
            <w:tcW w:w="1276" w:type="dxa"/>
          </w:tcPr>
          <w:p w14:paraId="18093EC1" w14:textId="77777777" w:rsidR="00CE4158" w:rsidRDefault="00CE4158" w:rsidP="00DF23CF">
            <w:pPr>
              <w:tabs>
                <w:tab w:val="left" w:pos="87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B93F5E" w14:textId="77777777" w:rsidR="00CE4158" w:rsidRPr="00B10EC8" w:rsidRDefault="00CE4158" w:rsidP="00DF23CF">
            <w:pPr>
              <w:tabs>
                <w:tab w:val="left" w:pos="87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  <w:r w:rsidRPr="00B10E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EC0B70B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623AD5D2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60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&lt;0.001)</w:t>
            </w:r>
          </w:p>
        </w:tc>
        <w:tc>
          <w:tcPr>
            <w:tcW w:w="1276" w:type="dxa"/>
          </w:tcPr>
          <w:p w14:paraId="0629B54E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091D26EA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7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9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3E6A8D9D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18C79921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93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&lt;0.001)</w:t>
            </w:r>
          </w:p>
        </w:tc>
        <w:tc>
          <w:tcPr>
            <w:tcW w:w="1276" w:type="dxa"/>
          </w:tcPr>
          <w:p w14:paraId="3C4A3957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06869AD9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46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&lt;0.001)</w:t>
            </w:r>
          </w:p>
        </w:tc>
      </w:tr>
      <w:tr w:rsidR="00CE4158" w14:paraId="3C973FE7" w14:textId="77777777" w:rsidTr="00ED27A2">
        <w:tc>
          <w:tcPr>
            <w:tcW w:w="1247" w:type="dxa"/>
          </w:tcPr>
          <w:p w14:paraId="13E9A4E3" w14:textId="77777777" w:rsidR="00CE4158" w:rsidRPr="00EF16EB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walking</w:t>
            </w:r>
          </w:p>
        </w:tc>
        <w:tc>
          <w:tcPr>
            <w:tcW w:w="1276" w:type="dxa"/>
          </w:tcPr>
          <w:p w14:paraId="05674C65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66EA6D72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4A759571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BF2E087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1D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64 (0.016)</w:t>
            </w:r>
          </w:p>
        </w:tc>
        <w:tc>
          <w:tcPr>
            <w:tcW w:w="1276" w:type="dxa"/>
          </w:tcPr>
          <w:p w14:paraId="4F9C51AA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AF5D08F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70 (&lt;0.001)</w:t>
            </w:r>
          </w:p>
        </w:tc>
        <w:tc>
          <w:tcPr>
            <w:tcW w:w="1276" w:type="dxa"/>
          </w:tcPr>
          <w:p w14:paraId="034EC3B6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7FB6D4B6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1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&lt;0.001)</w:t>
            </w:r>
          </w:p>
        </w:tc>
        <w:tc>
          <w:tcPr>
            <w:tcW w:w="1276" w:type="dxa"/>
          </w:tcPr>
          <w:p w14:paraId="240B41C8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5EE76335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&lt;0.001)</w:t>
            </w:r>
          </w:p>
        </w:tc>
        <w:tc>
          <w:tcPr>
            <w:tcW w:w="1276" w:type="dxa"/>
          </w:tcPr>
          <w:p w14:paraId="6DD5C204" w14:textId="77777777" w:rsidR="00CE415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C810485" w14:textId="77777777" w:rsidR="00CE4158" w:rsidRPr="00B10EC8" w:rsidRDefault="00CE4158" w:rsidP="00DF23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8</w:t>
            </w:r>
            <w:r w:rsidRPr="00B10E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&lt;0.001)</w:t>
            </w:r>
          </w:p>
        </w:tc>
      </w:tr>
    </w:tbl>
    <w:p w14:paraId="117B55BD" w14:textId="77777777" w:rsidR="00C40F62" w:rsidRDefault="00C40F62" w:rsidP="00EF47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40F62" w:rsidSect="00EF47A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E1C8EA" w16cid:durableId="1E6780BD"/>
  <w16cid:commentId w16cid:paraId="3298EADF" w16cid:durableId="1E6780A0"/>
  <w16cid:commentId w16cid:paraId="1EA4DB96" w16cid:durableId="1E6780A1"/>
  <w16cid:commentId w16cid:paraId="450B945C" w16cid:durableId="1E6780A2"/>
  <w16cid:commentId w16cid:paraId="4616178B" w16cid:durableId="1E6780A3"/>
  <w16cid:commentId w16cid:paraId="27CFBBD8" w16cid:durableId="1E6780A4"/>
  <w16cid:commentId w16cid:paraId="34CA7D21" w16cid:durableId="1E6780A5"/>
  <w16cid:commentId w16cid:paraId="014D95EF" w16cid:durableId="1E6780A6"/>
  <w16cid:commentId w16cid:paraId="6F2C06B1" w16cid:durableId="1E6780A7"/>
  <w16cid:commentId w16cid:paraId="2945A90F" w16cid:durableId="1E6780A8"/>
  <w16cid:commentId w16cid:paraId="02F3CCA8" w16cid:durableId="1E6780A9"/>
  <w16cid:commentId w16cid:paraId="30067EA6" w16cid:durableId="1E6780AA"/>
  <w16cid:commentId w16cid:paraId="7657690A" w16cid:durableId="1E6780AB"/>
  <w16cid:commentId w16cid:paraId="23CC9AA3" w16cid:durableId="1E6780AC"/>
  <w16cid:commentId w16cid:paraId="2CBA9B28" w16cid:durableId="1E6780AD"/>
  <w16cid:commentId w16cid:paraId="01B9C267" w16cid:durableId="1E6780AE"/>
  <w16cid:commentId w16cid:paraId="0D788A87" w16cid:durableId="1E6780AF"/>
  <w16cid:commentId w16cid:paraId="1DB5C2C9" w16cid:durableId="1E6780B0"/>
  <w16cid:commentId w16cid:paraId="3A835E52" w16cid:durableId="1E6780B1"/>
  <w16cid:commentId w16cid:paraId="0F381BF7" w16cid:durableId="1E6780B3"/>
  <w16cid:commentId w16cid:paraId="06C04B05" w16cid:durableId="1E6780B4"/>
  <w16cid:commentId w16cid:paraId="07A46296" w16cid:durableId="1E6780B5"/>
  <w16cid:commentId w16cid:paraId="2376C002" w16cid:durableId="1E6780B6"/>
  <w16cid:commentId w16cid:paraId="6F1D4741" w16cid:durableId="1E6780B7"/>
  <w16cid:commentId w16cid:paraId="3C75BDE9" w16cid:durableId="1E6780B8"/>
  <w16cid:commentId w16cid:paraId="401880E7" w16cid:durableId="1E6780B9"/>
  <w16cid:commentId w16cid:paraId="634C772E" w16cid:durableId="1E6780BA"/>
  <w16cid:commentId w16cid:paraId="55A19E33" w16cid:durableId="1E6780BB"/>
  <w16cid:commentId w16cid:paraId="3D81A7F3" w16cid:durableId="1E67864C"/>
  <w16cid:commentId w16cid:paraId="70FD70E9" w16cid:durableId="1E67876E"/>
  <w16cid:commentId w16cid:paraId="0F3A20FD" w16cid:durableId="1E6787A0"/>
  <w16cid:commentId w16cid:paraId="293ADE15" w16cid:durableId="1E678812"/>
  <w16cid:commentId w16cid:paraId="7BD2BC1C" w16cid:durableId="1E6788A2"/>
  <w16cid:commentId w16cid:paraId="51BB42DD" w16cid:durableId="1E6780B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3539F4" w14:textId="77777777" w:rsidR="00032C50" w:rsidRDefault="00032C50" w:rsidP="00C25F3D">
      <w:pPr>
        <w:spacing w:after="0" w:line="240" w:lineRule="auto"/>
      </w:pPr>
      <w:r>
        <w:separator/>
      </w:r>
    </w:p>
  </w:endnote>
  <w:endnote w:type="continuationSeparator" w:id="0">
    <w:p w14:paraId="2FEC128C" w14:textId="77777777" w:rsidR="00032C50" w:rsidRDefault="00032C50" w:rsidP="00C25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6484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6D715" w14:textId="751A8469" w:rsidR="00AC572D" w:rsidRDefault="00AC57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5C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E65C59" w14:textId="77777777" w:rsidR="00AC572D" w:rsidRDefault="00AC5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DCBE38" w14:textId="77777777" w:rsidR="00032C50" w:rsidRDefault="00032C50" w:rsidP="00C25F3D">
      <w:pPr>
        <w:spacing w:after="0" w:line="240" w:lineRule="auto"/>
      </w:pPr>
      <w:r>
        <w:separator/>
      </w:r>
    </w:p>
  </w:footnote>
  <w:footnote w:type="continuationSeparator" w:id="0">
    <w:p w14:paraId="0C8DC5A1" w14:textId="77777777" w:rsidR="00032C50" w:rsidRDefault="00032C50" w:rsidP="00C25F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549A0"/>
    <w:multiLevelType w:val="multilevel"/>
    <w:tmpl w:val="7DA80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CA2078"/>
    <w:multiLevelType w:val="hybridMultilevel"/>
    <w:tmpl w:val="A1D02034"/>
    <w:lvl w:ilvl="0" w:tplc="B5DA0D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A7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CC2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62F4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783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EB5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F8E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5C9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F01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9z0rw9rfrze2ettwmpezt70r2eexs0dtwz&quot;&gt;test-Converted&lt;record-ids&gt;&lt;item&gt;6002&lt;/item&gt;&lt;item&gt;6056&lt;/item&gt;&lt;item&gt;6058&lt;/item&gt;&lt;/record-ids&gt;&lt;/item&gt;&lt;/Libraries&gt;"/>
  </w:docVars>
  <w:rsids>
    <w:rsidRoot w:val="00E34171"/>
    <w:rsid w:val="00001C2F"/>
    <w:rsid w:val="00002087"/>
    <w:rsid w:val="00003B1E"/>
    <w:rsid w:val="00004B80"/>
    <w:rsid w:val="000062B4"/>
    <w:rsid w:val="000063BC"/>
    <w:rsid w:val="00007079"/>
    <w:rsid w:val="000100D7"/>
    <w:rsid w:val="00010630"/>
    <w:rsid w:val="000109ED"/>
    <w:rsid w:val="000128A4"/>
    <w:rsid w:val="00015664"/>
    <w:rsid w:val="00015B92"/>
    <w:rsid w:val="00017397"/>
    <w:rsid w:val="0001753A"/>
    <w:rsid w:val="000176DD"/>
    <w:rsid w:val="000200CD"/>
    <w:rsid w:val="00022F27"/>
    <w:rsid w:val="00023BF5"/>
    <w:rsid w:val="00025913"/>
    <w:rsid w:val="00030B2B"/>
    <w:rsid w:val="00030E12"/>
    <w:rsid w:val="00032C50"/>
    <w:rsid w:val="00032FB6"/>
    <w:rsid w:val="00034D33"/>
    <w:rsid w:val="00036197"/>
    <w:rsid w:val="000367EB"/>
    <w:rsid w:val="00036F2C"/>
    <w:rsid w:val="000414A8"/>
    <w:rsid w:val="00044FED"/>
    <w:rsid w:val="00046881"/>
    <w:rsid w:val="00047B42"/>
    <w:rsid w:val="0005015B"/>
    <w:rsid w:val="00051189"/>
    <w:rsid w:val="000515E4"/>
    <w:rsid w:val="00052805"/>
    <w:rsid w:val="00053880"/>
    <w:rsid w:val="00053FB6"/>
    <w:rsid w:val="00055190"/>
    <w:rsid w:val="000568EA"/>
    <w:rsid w:val="00056937"/>
    <w:rsid w:val="000569EE"/>
    <w:rsid w:val="0006112C"/>
    <w:rsid w:val="00066554"/>
    <w:rsid w:val="00067B0A"/>
    <w:rsid w:val="00070003"/>
    <w:rsid w:val="00070A85"/>
    <w:rsid w:val="00071D9F"/>
    <w:rsid w:val="00075E93"/>
    <w:rsid w:val="00077044"/>
    <w:rsid w:val="000774FA"/>
    <w:rsid w:val="000804EA"/>
    <w:rsid w:val="0008067C"/>
    <w:rsid w:val="00081520"/>
    <w:rsid w:val="00084EEE"/>
    <w:rsid w:val="0008554A"/>
    <w:rsid w:val="00085AFB"/>
    <w:rsid w:val="000869E8"/>
    <w:rsid w:val="00090384"/>
    <w:rsid w:val="0009242A"/>
    <w:rsid w:val="00092696"/>
    <w:rsid w:val="00093812"/>
    <w:rsid w:val="000A0510"/>
    <w:rsid w:val="000A18B0"/>
    <w:rsid w:val="000A4996"/>
    <w:rsid w:val="000A5C36"/>
    <w:rsid w:val="000A65C0"/>
    <w:rsid w:val="000A7FE8"/>
    <w:rsid w:val="000B0C5C"/>
    <w:rsid w:val="000B2ABF"/>
    <w:rsid w:val="000B325F"/>
    <w:rsid w:val="000B5A57"/>
    <w:rsid w:val="000B7534"/>
    <w:rsid w:val="000B7543"/>
    <w:rsid w:val="000C2A0A"/>
    <w:rsid w:val="000C3A78"/>
    <w:rsid w:val="000C3CC3"/>
    <w:rsid w:val="000C54DD"/>
    <w:rsid w:val="000C5BB4"/>
    <w:rsid w:val="000C6341"/>
    <w:rsid w:val="000C6E01"/>
    <w:rsid w:val="000C6E0E"/>
    <w:rsid w:val="000C7644"/>
    <w:rsid w:val="000C7D02"/>
    <w:rsid w:val="000C7FD4"/>
    <w:rsid w:val="000D11D0"/>
    <w:rsid w:val="000D1CC1"/>
    <w:rsid w:val="000D2529"/>
    <w:rsid w:val="000D4F53"/>
    <w:rsid w:val="000D5CDE"/>
    <w:rsid w:val="000D6F2A"/>
    <w:rsid w:val="000D767D"/>
    <w:rsid w:val="000D77E1"/>
    <w:rsid w:val="000E063F"/>
    <w:rsid w:val="000E0BD0"/>
    <w:rsid w:val="000E1384"/>
    <w:rsid w:val="000E36E4"/>
    <w:rsid w:val="000E4939"/>
    <w:rsid w:val="000E59C0"/>
    <w:rsid w:val="000E65AB"/>
    <w:rsid w:val="000E6ACA"/>
    <w:rsid w:val="000E6B34"/>
    <w:rsid w:val="000F11C1"/>
    <w:rsid w:val="000F20B2"/>
    <w:rsid w:val="000F3541"/>
    <w:rsid w:val="000F5FBE"/>
    <w:rsid w:val="000F7789"/>
    <w:rsid w:val="000F7B99"/>
    <w:rsid w:val="001002C6"/>
    <w:rsid w:val="00101109"/>
    <w:rsid w:val="00101EC5"/>
    <w:rsid w:val="0010296B"/>
    <w:rsid w:val="00102EA8"/>
    <w:rsid w:val="00104FCE"/>
    <w:rsid w:val="00110DDE"/>
    <w:rsid w:val="00110DF6"/>
    <w:rsid w:val="00112602"/>
    <w:rsid w:val="001145E1"/>
    <w:rsid w:val="00114DE3"/>
    <w:rsid w:val="001152DC"/>
    <w:rsid w:val="00116933"/>
    <w:rsid w:val="00120396"/>
    <w:rsid w:val="00120886"/>
    <w:rsid w:val="001212B8"/>
    <w:rsid w:val="00123745"/>
    <w:rsid w:val="001240D3"/>
    <w:rsid w:val="001242EB"/>
    <w:rsid w:val="00124634"/>
    <w:rsid w:val="00124FCD"/>
    <w:rsid w:val="0012579A"/>
    <w:rsid w:val="001309B3"/>
    <w:rsid w:val="00131F04"/>
    <w:rsid w:val="001328FB"/>
    <w:rsid w:val="001347D3"/>
    <w:rsid w:val="00135235"/>
    <w:rsid w:val="0013734E"/>
    <w:rsid w:val="00137685"/>
    <w:rsid w:val="001408C1"/>
    <w:rsid w:val="00143396"/>
    <w:rsid w:val="00144944"/>
    <w:rsid w:val="00144B24"/>
    <w:rsid w:val="001455BC"/>
    <w:rsid w:val="00145DF4"/>
    <w:rsid w:val="001478BF"/>
    <w:rsid w:val="0015056C"/>
    <w:rsid w:val="001511AD"/>
    <w:rsid w:val="00151B1D"/>
    <w:rsid w:val="00151B2B"/>
    <w:rsid w:val="00152454"/>
    <w:rsid w:val="0015253A"/>
    <w:rsid w:val="001544C1"/>
    <w:rsid w:val="001548DA"/>
    <w:rsid w:val="00156A38"/>
    <w:rsid w:val="00156B10"/>
    <w:rsid w:val="00156E96"/>
    <w:rsid w:val="00157012"/>
    <w:rsid w:val="00163586"/>
    <w:rsid w:val="001636F1"/>
    <w:rsid w:val="0016455D"/>
    <w:rsid w:val="00165139"/>
    <w:rsid w:val="001663C6"/>
    <w:rsid w:val="001668FC"/>
    <w:rsid w:val="00166AC8"/>
    <w:rsid w:val="00166BF2"/>
    <w:rsid w:val="00170319"/>
    <w:rsid w:val="001711A0"/>
    <w:rsid w:val="00171EA7"/>
    <w:rsid w:val="00172CD9"/>
    <w:rsid w:val="00175AF4"/>
    <w:rsid w:val="00176AB4"/>
    <w:rsid w:val="00177013"/>
    <w:rsid w:val="001775F3"/>
    <w:rsid w:val="00177685"/>
    <w:rsid w:val="00177D61"/>
    <w:rsid w:val="00180337"/>
    <w:rsid w:val="001814D2"/>
    <w:rsid w:val="00181652"/>
    <w:rsid w:val="0018173C"/>
    <w:rsid w:val="00181BBB"/>
    <w:rsid w:val="0018290F"/>
    <w:rsid w:val="00183AB3"/>
    <w:rsid w:val="001858AA"/>
    <w:rsid w:val="00185C16"/>
    <w:rsid w:val="00187ED2"/>
    <w:rsid w:val="00191D20"/>
    <w:rsid w:val="00194263"/>
    <w:rsid w:val="00195666"/>
    <w:rsid w:val="00196E31"/>
    <w:rsid w:val="00197688"/>
    <w:rsid w:val="001A012B"/>
    <w:rsid w:val="001A0479"/>
    <w:rsid w:val="001A0D3C"/>
    <w:rsid w:val="001A20CA"/>
    <w:rsid w:val="001A2BC4"/>
    <w:rsid w:val="001A6E22"/>
    <w:rsid w:val="001A7CC6"/>
    <w:rsid w:val="001A7D1D"/>
    <w:rsid w:val="001B1C61"/>
    <w:rsid w:val="001B2334"/>
    <w:rsid w:val="001B460D"/>
    <w:rsid w:val="001B4818"/>
    <w:rsid w:val="001B6F15"/>
    <w:rsid w:val="001B7D9B"/>
    <w:rsid w:val="001C12A0"/>
    <w:rsid w:val="001C1729"/>
    <w:rsid w:val="001C6249"/>
    <w:rsid w:val="001C6DF0"/>
    <w:rsid w:val="001C6E1E"/>
    <w:rsid w:val="001C7554"/>
    <w:rsid w:val="001D41E8"/>
    <w:rsid w:val="001D7337"/>
    <w:rsid w:val="001E079C"/>
    <w:rsid w:val="001E10AB"/>
    <w:rsid w:val="001E1B64"/>
    <w:rsid w:val="001E312A"/>
    <w:rsid w:val="001E4741"/>
    <w:rsid w:val="001E5625"/>
    <w:rsid w:val="001E5DC5"/>
    <w:rsid w:val="001F3730"/>
    <w:rsid w:val="001F383A"/>
    <w:rsid w:val="001F532F"/>
    <w:rsid w:val="001F5718"/>
    <w:rsid w:val="001F6BC6"/>
    <w:rsid w:val="00200A43"/>
    <w:rsid w:val="0020157D"/>
    <w:rsid w:val="00204E7D"/>
    <w:rsid w:val="0021016E"/>
    <w:rsid w:val="00211669"/>
    <w:rsid w:val="00211962"/>
    <w:rsid w:val="00211DDC"/>
    <w:rsid w:val="0021247B"/>
    <w:rsid w:val="0021265D"/>
    <w:rsid w:val="00212CA8"/>
    <w:rsid w:val="00213806"/>
    <w:rsid w:val="00213BA3"/>
    <w:rsid w:val="00215E5C"/>
    <w:rsid w:val="0021692E"/>
    <w:rsid w:val="0021786A"/>
    <w:rsid w:val="00220361"/>
    <w:rsid w:val="0022056C"/>
    <w:rsid w:val="00220594"/>
    <w:rsid w:val="002206D1"/>
    <w:rsid w:val="00221819"/>
    <w:rsid w:val="00226FC6"/>
    <w:rsid w:val="00227537"/>
    <w:rsid w:val="00231034"/>
    <w:rsid w:val="002344CF"/>
    <w:rsid w:val="00234CEC"/>
    <w:rsid w:val="0023679F"/>
    <w:rsid w:val="00240678"/>
    <w:rsid w:val="002409A3"/>
    <w:rsid w:val="00241964"/>
    <w:rsid w:val="0024532D"/>
    <w:rsid w:val="002453E3"/>
    <w:rsid w:val="00245A6C"/>
    <w:rsid w:val="00246301"/>
    <w:rsid w:val="0024732B"/>
    <w:rsid w:val="002474F0"/>
    <w:rsid w:val="00250AF8"/>
    <w:rsid w:val="002524FF"/>
    <w:rsid w:val="002556AD"/>
    <w:rsid w:val="00255C2B"/>
    <w:rsid w:val="002569A1"/>
    <w:rsid w:val="00257B01"/>
    <w:rsid w:val="00257BED"/>
    <w:rsid w:val="00257C92"/>
    <w:rsid w:val="002607B5"/>
    <w:rsid w:val="0026192C"/>
    <w:rsid w:val="00263D6A"/>
    <w:rsid w:val="00263E13"/>
    <w:rsid w:val="002650C6"/>
    <w:rsid w:val="00266613"/>
    <w:rsid w:val="00267CA3"/>
    <w:rsid w:val="00270088"/>
    <w:rsid w:val="00270876"/>
    <w:rsid w:val="00270A3E"/>
    <w:rsid w:val="002728F3"/>
    <w:rsid w:val="0027333D"/>
    <w:rsid w:val="00273827"/>
    <w:rsid w:val="00275009"/>
    <w:rsid w:val="00275336"/>
    <w:rsid w:val="00276B76"/>
    <w:rsid w:val="00276EE8"/>
    <w:rsid w:val="00277E8A"/>
    <w:rsid w:val="00283628"/>
    <w:rsid w:val="002847FD"/>
    <w:rsid w:val="0028533D"/>
    <w:rsid w:val="002854F8"/>
    <w:rsid w:val="00286A94"/>
    <w:rsid w:val="0028713B"/>
    <w:rsid w:val="00287972"/>
    <w:rsid w:val="0029175A"/>
    <w:rsid w:val="00292555"/>
    <w:rsid w:val="00293F0A"/>
    <w:rsid w:val="002946F8"/>
    <w:rsid w:val="00295715"/>
    <w:rsid w:val="0029669A"/>
    <w:rsid w:val="002A1440"/>
    <w:rsid w:val="002A276A"/>
    <w:rsid w:val="002A3BAD"/>
    <w:rsid w:val="002A51EF"/>
    <w:rsid w:val="002A57B7"/>
    <w:rsid w:val="002A5BF9"/>
    <w:rsid w:val="002B0449"/>
    <w:rsid w:val="002B1114"/>
    <w:rsid w:val="002B40F0"/>
    <w:rsid w:val="002B4831"/>
    <w:rsid w:val="002B579E"/>
    <w:rsid w:val="002B590F"/>
    <w:rsid w:val="002B5B32"/>
    <w:rsid w:val="002B6418"/>
    <w:rsid w:val="002B7C54"/>
    <w:rsid w:val="002C0B91"/>
    <w:rsid w:val="002C15DF"/>
    <w:rsid w:val="002C266D"/>
    <w:rsid w:val="002C5635"/>
    <w:rsid w:val="002C61A7"/>
    <w:rsid w:val="002C67F4"/>
    <w:rsid w:val="002C7DB3"/>
    <w:rsid w:val="002D0458"/>
    <w:rsid w:val="002D2029"/>
    <w:rsid w:val="002D35B0"/>
    <w:rsid w:val="002D361E"/>
    <w:rsid w:val="002E3A65"/>
    <w:rsid w:val="002E585A"/>
    <w:rsid w:val="002E5C69"/>
    <w:rsid w:val="002E5CEE"/>
    <w:rsid w:val="002E7A6D"/>
    <w:rsid w:val="002F071D"/>
    <w:rsid w:val="002F0BD6"/>
    <w:rsid w:val="002F2BC3"/>
    <w:rsid w:val="002F3B8A"/>
    <w:rsid w:val="002F5396"/>
    <w:rsid w:val="00300023"/>
    <w:rsid w:val="00300618"/>
    <w:rsid w:val="003020C7"/>
    <w:rsid w:val="00302959"/>
    <w:rsid w:val="00302C64"/>
    <w:rsid w:val="00304673"/>
    <w:rsid w:val="00306F1A"/>
    <w:rsid w:val="00306F3C"/>
    <w:rsid w:val="003100E4"/>
    <w:rsid w:val="003139E5"/>
    <w:rsid w:val="00314FE3"/>
    <w:rsid w:val="0031583A"/>
    <w:rsid w:val="00316073"/>
    <w:rsid w:val="0031663C"/>
    <w:rsid w:val="00316D0C"/>
    <w:rsid w:val="00316D82"/>
    <w:rsid w:val="003174FC"/>
    <w:rsid w:val="00323EE4"/>
    <w:rsid w:val="00325B8A"/>
    <w:rsid w:val="00327E5A"/>
    <w:rsid w:val="00327F37"/>
    <w:rsid w:val="003302C8"/>
    <w:rsid w:val="0033090B"/>
    <w:rsid w:val="00330BC9"/>
    <w:rsid w:val="00330D1A"/>
    <w:rsid w:val="003331C7"/>
    <w:rsid w:val="0033425D"/>
    <w:rsid w:val="003359C9"/>
    <w:rsid w:val="00335ABB"/>
    <w:rsid w:val="0033717D"/>
    <w:rsid w:val="00342452"/>
    <w:rsid w:val="00343505"/>
    <w:rsid w:val="00344585"/>
    <w:rsid w:val="00346B86"/>
    <w:rsid w:val="00351E39"/>
    <w:rsid w:val="00357DDB"/>
    <w:rsid w:val="00360853"/>
    <w:rsid w:val="003618C9"/>
    <w:rsid w:val="00362095"/>
    <w:rsid w:val="003627CF"/>
    <w:rsid w:val="00364873"/>
    <w:rsid w:val="00364B8E"/>
    <w:rsid w:val="00364FD2"/>
    <w:rsid w:val="00365A85"/>
    <w:rsid w:val="00365C03"/>
    <w:rsid w:val="00366E80"/>
    <w:rsid w:val="00370124"/>
    <w:rsid w:val="0037077A"/>
    <w:rsid w:val="0037219E"/>
    <w:rsid w:val="0037294E"/>
    <w:rsid w:val="00375921"/>
    <w:rsid w:val="003774DF"/>
    <w:rsid w:val="0037750B"/>
    <w:rsid w:val="00377CAD"/>
    <w:rsid w:val="00377CEF"/>
    <w:rsid w:val="00382CEE"/>
    <w:rsid w:val="003857CD"/>
    <w:rsid w:val="003870F7"/>
    <w:rsid w:val="0038718C"/>
    <w:rsid w:val="0038776B"/>
    <w:rsid w:val="00387D9C"/>
    <w:rsid w:val="00387E9A"/>
    <w:rsid w:val="00390017"/>
    <w:rsid w:val="00392965"/>
    <w:rsid w:val="0039357B"/>
    <w:rsid w:val="00393731"/>
    <w:rsid w:val="0039463A"/>
    <w:rsid w:val="00395F39"/>
    <w:rsid w:val="003976EE"/>
    <w:rsid w:val="00397775"/>
    <w:rsid w:val="003A0CA9"/>
    <w:rsid w:val="003A1A2F"/>
    <w:rsid w:val="003A202A"/>
    <w:rsid w:val="003A20FC"/>
    <w:rsid w:val="003A5118"/>
    <w:rsid w:val="003A6F46"/>
    <w:rsid w:val="003A703D"/>
    <w:rsid w:val="003A7451"/>
    <w:rsid w:val="003A7509"/>
    <w:rsid w:val="003B31F4"/>
    <w:rsid w:val="003B3538"/>
    <w:rsid w:val="003B3CBA"/>
    <w:rsid w:val="003B410A"/>
    <w:rsid w:val="003B733A"/>
    <w:rsid w:val="003C0666"/>
    <w:rsid w:val="003C0D20"/>
    <w:rsid w:val="003C6335"/>
    <w:rsid w:val="003C7E91"/>
    <w:rsid w:val="003D0504"/>
    <w:rsid w:val="003D1468"/>
    <w:rsid w:val="003D77FC"/>
    <w:rsid w:val="003E249E"/>
    <w:rsid w:val="003E3C85"/>
    <w:rsid w:val="003E4C01"/>
    <w:rsid w:val="003E5D7E"/>
    <w:rsid w:val="003E6008"/>
    <w:rsid w:val="003F0686"/>
    <w:rsid w:val="003F215C"/>
    <w:rsid w:val="003F4D8D"/>
    <w:rsid w:val="003F51FC"/>
    <w:rsid w:val="003F67A2"/>
    <w:rsid w:val="003F696D"/>
    <w:rsid w:val="003F708C"/>
    <w:rsid w:val="003F76B9"/>
    <w:rsid w:val="0040254E"/>
    <w:rsid w:val="00402EDA"/>
    <w:rsid w:val="00406125"/>
    <w:rsid w:val="004065A6"/>
    <w:rsid w:val="0040715E"/>
    <w:rsid w:val="00412280"/>
    <w:rsid w:val="00412E7D"/>
    <w:rsid w:val="004132AC"/>
    <w:rsid w:val="00413B58"/>
    <w:rsid w:val="00420116"/>
    <w:rsid w:val="0042026A"/>
    <w:rsid w:val="00420F08"/>
    <w:rsid w:val="00421C33"/>
    <w:rsid w:val="00422148"/>
    <w:rsid w:val="004222CD"/>
    <w:rsid w:val="00422899"/>
    <w:rsid w:val="0042303A"/>
    <w:rsid w:val="00424CBA"/>
    <w:rsid w:val="004258B8"/>
    <w:rsid w:val="00430345"/>
    <w:rsid w:val="00431A27"/>
    <w:rsid w:val="004321A8"/>
    <w:rsid w:val="004328F6"/>
    <w:rsid w:val="00434175"/>
    <w:rsid w:val="0043530D"/>
    <w:rsid w:val="00436C50"/>
    <w:rsid w:val="00436E0C"/>
    <w:rsid w:val="0043797F"/>
    <w:rsid w:val="0044153E"/>
    <w:rsid w:val="004456C6"/>
    <w:rsid w:val="00445E23"/>
    <w:rsid w:val="004479F2"/>
    <w:rsid w:val="00451140"/>
    <w:rsid w:val="00451645"/>
    <w:rsid w:val="0045281A"/>
    <w:rsid w:val="0045501F"/>
    <w:rsid w:val="0045737A"/>
    <w:rsid w:val="004579BC"/>
    <w:rsid w:val="00462939"/>
    <w:rsid w:val="00462ED7"/>
    <w:rsid w:val="00465D7A"/>
    <w:rsid w:val="00466915"/>
    <w:rsid w:val="00466C62"/>
    <w:rsid w:val="00466E4B"/>
    <w:rsid w:val="004670CD"/>
    <w:rsid w:val="00467CF4"/>
    <w:rsid w:val="00470321"/>
    <w:rsid w:val="004704DC"/>
    <w:rsid w:val="00472B07"/>
    <w:rsid w:val="00473EFC"/>
    <w:rsid w:val="00474F31"/>
    <w:rsid w:val="004770FC"/>
    <w:rsid w:val="00480050"/>
    <w:rsid w:val="0048067F"/>
    <w:rsid w:val="00480A22"/>
    <w:rsid w:val="00481C90"/>
    <w:rsid w:val="00483843"/>
    <w:rsid w:val="00483A1D"/>
    <w:rsid w:val="0048427D"/>
    <w:rsid w:val="004846EF"/>
    <w:rsid w:val="004850AD"/>
    <w:rsid w:val="00491DDB"/>
    <w:rsid w:val="004925F6"/>
    <w:rsid w:val="00492E3A"/>
    <w:rsid w:val="00493C6F"/>
    <w:rsid w:val="00494551"/>
    <w:rsid w:val="004945A3"/>
    <w:rsid w:val="0049498E"/>
    <w:rsid w:val="0049584D"/>
    <w:rsid w:val="00497666"/>
    <w:rsid w:val="004A6D25"/>
    <w:rsid w:val="004A708C"/>
    <w:rsid w:val="004A7398"/>
    <w:rsid w:val="004A78C1"/>
    <w:rsid w:val="004B0324"/>
    <w:rsid w:val="004B06F2"/>
    <w:rsid w:val="004B0AF6"/>
    <w:rsid w:val="004B14A6"/>
    <w:rsid w:val="004B2E82"/>
    <w:rsid w:val="004B3A57"/>
    <w:rsid w:val="004B4D75"/>
    <w:rsid w:val="004B510C"/>
    <w:rsid w:val="004B59C1"/>
    <w:rsid w:val="004B59EF"/>
    <w:rsid w:val="004B6552"/>
    <w:rsid w:val="004B793C"/>
    <w:rsid w:val="004C00B8"/>
    <w:rsid w:val="004C0B3A"/>
    <w:rsid w:val="004C0BFA"/>
    <w:rsid w:val="004C0C65"/>
    <w:rsid w:val="004C1B7D"/>
    <w:rsid w:val="004C1FEC"/>
    <w:rsid w:val="004C2039"/>
    <w:rsid w:val="004C2323"/>
    <w:rsid w:val="004C49C3"/>
    <w:rsid w:val="004C4C55"/>
    <w:rsid w:val="004C62B5"/>
    <w:rsid w:val="004C6FFB"/>
    <w:rsid w:val="004C7DE1"/>
    <w:rsid w:val="004D4EFA"/>
    <w:rsid w:val="004D7C08"/>
    <w:rsid w:val="004E2C51"/>
    <w:rsid w:val="004E38D4"/>
    <w:rsid w:val="004E4FE7"/>
    <w:rsid w:val="004E5660"/>
    <w:rsid w:val="004E6AAE"/>
    <w:rsid w:val="004F3688"/>
    <w:rsid w:val="004F3C69"/>
    <w:rsid w:val="004F52A1"/>
    <w:rsid w:val="004F5506"/>
    <w:rsid w:val="004F6583"/>
    <w:rsid w:val="004F68AA"/>
    <w:rsid w:val="004F7F2E"/>
    <w:rsid w:val="004F7FB3"/>
    <w:rsid w:val="005009FD"/>
    <w:rsid w:val="00502551"/>
    <w:rsid w:val="005029D3"/>
    <w:rsid w:val="005030E0"/>
    <w:rsid w:val="00503BC8"/>
    <w:rsid w:val="0050413A"/>
    <w:rsid w:val="0050426B"/>
    <w:rsid w:val="0050517D"/>
    <w:rsid w:val="0050538B"/>
    <w:rsid w:val="005058F9"/>
    <w:rsid w:val="0050728A"/>
    <w:rsid w:val="00507863"/>
    <w:rsid w:val="005137F5"/>
    <w:rsid w:val="00513D33"/>
    <w:rsid w:val="005142A4"/>
    <w:rsid w:val="00515BD7"/>
    <w:rsid w:val="00516A36"/>
    <w:rsid w:val="005179F1"/>
    <w:rsid w:val="0052042B"/>
    <w:rsid w:val="005215D0"/>
    <w:rsid w:val="005216BF"/>
    <w:rsid w:val="005219BF"/>
    <w:rsid w:val="00522442"/>
    <w:rsid w:val="00523050"/>
    <w:rsid w:val="00523282"/>
    <w:rsid w:val="005232CF"/>
    <w:rsid w:val="00523466"/>
    <w:rsid w:val="00523E7F"/>
    <w:rsid w:val="00524BCD"/>
    <w:rsid w:val="00530C4D"/>
    <w:rsid w:val="005320A6"/>
    <w:rsid w:val="00533312"/>
    <w:rsid w:val="00535E9C"/>
    <w:rsid w:val="005371DD"/>
    <w:rsid w:val="0053745C"/>
    <w:rsid w:val="00540476"/>
    <w:rsid w:val="00541CF8"/>
    <w:rsid w:val="005420EB"/>
    <w:rsid w:val="005421D8"/>
    <w:rsid w:val="00545FA8"/>
    <w:rsid w:val="00546364"/>
    <w:rsid w:val="00547505"/>
    <w:rsid w:val="005524D0"/>
    <w:rsid w:val="00557630"/>
    <w:rsid w:val="00565004"/>
    <w:rsid w:val="00565C80"/>
    <w:rsid w:val="00565F7F"/>
    <w:rsid w:val="00565FA7"/>
    <w:rsid w:val="005679C2"/>
    <w:rsid w:val="00570051"/>
    <w:rsid w:val="00572C0F"/>
    <w:rsid w:val="00572DB5"/>
    <w:rsid w:val="005746B8"/>
    <w:rsid w:val="00574ADB"/>
    <w:rsid w:val="0057658D"/>
    <w:rsid w:val="005814EE"/>
    <w:rsid w:val="005819F6"/>
    <w:rsid w:val="00581C76"/>
    <w:rsid w:val="00582F70"/>
    <w:rsid w:val="005834EB"/>
    <w:rsid w:val="00583E0B"/>
    <w:rsid w:val="005841B1"/>
    <w:rsid w:val="00584F05"/>
    <w:rsid w:val="00585EE2"/>
    <w:rsid w:val="005865E1"/>
    <w:rsid w:val="00587021"/>
    <w:rsid w:val="00587EE0"/>
    <w:rsid w:val="00590E72"/>
    <w:rsid w:val="00591169"/>
    <w:rsid w:val="005922E0"/>
    <w:rsid w:val="005929F8"/>
    <w:rsid w:val="00592B44"/>
    <w:rsid w:val="005938AF"/>
    <w:rsid w:val="0059451D"/>
    <w:rsid w:val="00594BB2"/>
    <w:rsid w:val="00596182"/>
    <w:rsid w:val="005966D0"/>
    <w:rsid w:val="005A0745"/>
    <w:rsid w:val="005A1774"/>
    <w:rsid w:val="005A2E17"/>
    <w:rsid w:val="005A3B97"/>
    <w:rsid w:val="005A3E66"/>
    <w:rsid w:val="005B024D"/>
    <w:rsid w:val="005B0A4E"/>
    <w:rsid w:val="005B10BB"/>
    <w:rsid w:val="005B1DB7"/>
    <w:rsid w:val="005B2A0C"/>
    <w:rsid w:val="005B5C85"/>
    <w:rsid w:val="005B65A8"/>
    <w:rsid w:val="005B7125"/>
    <w:rsid w:val="005B794A"/>
    <w:rsid w:val="005B79F0"/>
    <w:rsid w:val="005C0E62"/>
    <w:rsid w:val="005C13CE"/>
    <w:rsid w:val="005C1D48"/>
    <w:rsid w:val="005C2CB4"/>
    <w:rsid w:val="005C350A"/>
    <w:rsid w:val="005C382E"/>
    <w:rsid w:val="005C4874"/>
    <w:rsid w:val="005C5256"/>
    <w:rsid w:val="005C5E2E"/>
    <w:rsid w:val="005C74CF"/>
    <w:rsid w:val="005D18F7"/>
    <w:rsid w:val="005D31EB"/>
    <w:rsid w:val="005D328B"/>
    <w:rsid w:val="005D4918"/>
    <w:rsid w:val="005D4DE4"/>
    <w:rsid w:val="005D7415"/>
    <w:rsid w:val="005E0E89"/>
    <w:rsid w:val="005E1F82"/>
    <w:rsid w:val="005E2193"/>
    <w:rsid w:val="005E2799"/>
    <w:rsid w:val="005E2854"/>
    <w:rsid w:val="005E2BDA"/>
    <w:rsid w:val="005E376C"/>
    <w:rsid w:val="005E37F4"/>
    <w:rsid w:val="005E4A9F"/>
    <w:rsid w:val="005E55A0"/>
    <w:rsid w:val="005E7396"/>
    <w:rsid w:val="005F0951"/>
    <w:rsid w:val="005F0E29"/>
    <w:rsid w:val="005F150B"/>
    <w:rsid w:val="005F1673"/>
    <w:rsid w:val="005F1881"/>
    <w:rsid w:val="005F2D26"/>
    <w:rsid w:val="005F31EC"/>
    <w:rsid w:val="005F45D5"/>
    <w:rsid w:val="005F622D"/>
    <w:rsid w:val="005F6510"/>
    <w:rsid w:val="005F7E5E"/>
    <w:rsid w:val="006022EE"/>
    <w:rsid w:val="0060256E"/>
    <w:rsid w:val="00602D13"/>
    <w:rsid w:val="0060497A"/>
    <w:rsid w:val="006053B1"/>
    <w:rsid w:val="006076DC"/>
    <w:rsid w:val="0061035E"/>
    <w:rsid w:val="00610BFA"/>
    <w:rsid w:val="0061271D"/>
    <w:rsid w:val="00612FE0"/>
    <w:rsid w:val="00613120"/>
    <w:rsid w:val="00613DB9"/>
    <w:rsid w:val="0061498E"/>
    <w:rsid w:val="00614A8E"/>
    <w:rsid w:val="0061526F"/>
    <w:rsid w:val="00620927"/>
    <w:rsid w:val="00622BC1"/>
    <w:rsid w:val="00624BEC"/>
    <w:rsid w:val="00626854"/>
    <w:rsid w:val="00631A03"/>
    <w:rsid w:val="0063288A"/>
    <w:rsid w:val="0063377C"/>
    <w:rsid w:val="006344C7"/>
    <w:rsid w:val="00634D80"/>
    <w:rsid w:val="00635778"/>
    <w:rsid w:val="00635FAF"/>
    <w:rsid w:val="006404FF"/>
    <w:rsid w:val="00640E93"/>
    <w:rsid w:val="006410B6"/>
    <w:rsid w:val="0064263E"/>
    <w:rsid w:val="00642E95"/>
    <w:rsid w:val="00643413"/>
    <w:rsid w:val="00644218"/>
    <w:rsid w:val="00644A48"/>
    <w:rsid w:val="00646018"/>
    <w:rsid w:val="0064681C"/>
    <w:rsid w:val="00650309"/>
    <w:rsid w:val="0065153A"/>
    <w:rsid w:val="006521E1"/>
    <w:rsid w:val="0065308C"/>
    <w:rsid w:val="006534CA"/>
    <w:rsid w:val="00656446"/>
    <w:rsid w:val="0065654E"/>
    <w:rsid w:val="00657881"/>
    <w:rsid w:val="00660ED5"/>
    <w:rsid w:val="0066174D"/>
    <w:rsid w:val="0066220E"/>
    <w:rsid w:val="0066341F"/>
    <w:rsid w:val="006638B3"/>
    <w:rsid w:val="0066555B"/>
    <w:rsid w:val="00666806"/>
    <w:rsid w:val="00671E92"/>
    <w:rsid w:val="00672BD7"/>
    <w:rsid w:val="00673949"/>
    <w:rsid w:val="00673D62"/>
    <w:rsid w:val="006743E5"/>
    <w:rsid w:val="0067621A"/>
    <w:rsid w:val="0067665C"/>
    <w:rsid w:val="00676B73"/>
    <w:rsid w:val="00677CED"/>
    <w:rsid w:val="0068100E"/>
    <w:rsid w:val="00683ADB"/>
    <w:rsid w:val="00683E3D"/>
    <w:rsid w:val="0068433D"/>
    <w:rsid w:val="0068455E"/>
    <w:rsid w:val="006849DF"/>
    <w:rsid w:val="00686243"/>
    <w:rsid w:val="00687F53"/>
    <w:rsid w:val="00690DFC"/>
    <w:rsid w:val="00691198"/>
    <w:rsid w:val="006913F6"/>
    <w:rsid w:val="00691827"/>
    <w:rsid w:val="006950DE"/>
    <w:rsid w:val="006960F6"/>
    <w:rsid w:val="00696BF1"/>
    <w:rsid w:val="00696D88"/>
    <w:rsid w:val="0069730D"/>
    <w:rsid w:val="006A0F9A"/>
    <w:rsid w:val="006A11EE"/>
    <w:rsid w:val="006A3140"/>
    <w:rsid w:val="006A531F"/>
    <w:rsid w:val="006A5760"/>
    <w:rsid w:val="006A61EF"/>
    <w:rsid w:val="006B003F"/>
    <w:rsid w:val="006B17F9"/>
    <w:rsid w:val="006B1BE6"/>
    <w:rsid w:val="006B1FF6"/>
    <w:rsid w:val="006B2B84"/>
    <w:rsid w:val="006B3671"/>
    <w:rsid w:val="006B431B"/>
    <w:rsid w:val="006B5AC9"/>
    <w:rsid w:val="006B5CE5"/>
    <w:rsid w:val="006B70FB"/>
    <w:rsid w:val="006B7FE5"/>
    <w:rsid w:val="006C1EA1"/>
    <w:rsid w:val="006C21A0"/>
    <w:rsid w:val="006C2628"/>
    <w:rsid w:val="006C3740"/>
    <w:rsid w:val="006C470A"/>
    <w:rsid w:val="006C4E08"/>
    <w:rsid w:val="006C6FED"/>
    <w:rsid w:val="006D081A"/>
    <w:rsid w:val="006D2322"/>
    <w:rsid w:val="006D23FE"/>
    <w:rsid w:val="006D2F75"/>
    <w:rsid w:val="006D3D6E"/>
    <w:rsid w:val="006D5CCF"/>
    <w:rsid w:val="006E0041"/>
    <w:rsid w:val="006E2461"/>
    <w:rsid w:val="006E2CB4"/>
    <w:rsid w:val="006E4209"/>
    <w:rsid w:val="006E52EA"/>
    <w:rsid w:val="006E532E"/>
    <w:rsid w:val="006E549F"/>
    <w:rsid w:val="006E5502"/>
    <w:rsid w:val="006E5889"/>
    <w:rsid w:val="006E5A8C"/>
    <w:rsid w:val="006E5B97"/>
    <w:rsid w:val="006E7F47"/>
    <w:rsid w:val="006F18FA"/>
    <w:rsid w:val="006F48C1"/>
    <w:rsid w:val="006F6B7F"/>
    <w:rsid w:val="00701390"/>
    <w:rsid w:val="00701D87"/>
    <w:rsid w:val="00702B49"/>
    <w:rsid w:val="00703E4D"/>
    <w:rsid w:val="00704C0E"/>
    <w:rsid w:val="007076AD"/>
    <w:rsid w:val="00707F23"/>
    <w:rsid w:val="00710305"/>
    <w:rsid w:val="007103B5"/>
    <w:rsid w:val="007104FF"/>
    <w:rsid w:val="0071114F"/>
    <w:rsid w:val="00711932"/>
    <w:rsid w:val="0071505D"/>
    <w:rsid w:val="00715246"/>
    <w:rsid w:val="00716DC7"/>
    <w:rsid w:val="0071736F"/>
    <w:rsid w:val="00720288"/>
    <w:rsid w:val="00720566"/>
    <w:rsid w:val="00720917"/>
    <w:rsid w:val="00722580"/>
    <w:rsid w:val="00725939"/>
    <w:rsid w:val="00727ECF"/>
    <w:rsid w:val="007313DD"/>
    <w:rsid w:val="00732C70"/>
    <w:rsid w:val="00733BDB"/>
    <w:rsid w:val="0073441C"/>
    <w:rsid w:val="00735D74"/>
    <w:rsid w:val="00736575"/>
    <w:rsid w:val="00736FD7"/>
    <w:rsid w:val="007378B7"/>
    <w:rsid w:val="007400C4"/>
    <w:rsid w:val="007405D7"/>
    <w:rsid w:val="007408A8"/>
    <w:rsid w:val="0074331E"/>
    <w:rsid w:val="00743D7B"/>
    <w:rsid w:val="007450B0"/>
    <w:rsid w:val="0074743D"/>
    <w:rsid w:val="00750FCC"/>
    <w:rsid w:val="0075110D"/>
    <w:rsid w:val="00751553"/>
    <w:rsid w:val="0075204C"/>
    <w:rsid w:val="00753F82"/>
    <w:rsid w:val="0075405D"/>
    <w:rsid w:val="00754A54"/>
    <w:rsid w:val="0076504F"/>
    <w:rsid w:val="00770A86"/>
    <w:rsid w:val="0077264B"/>
    <w:rsid w:val="00772D4F"/>
    <w:rsid w:val="00774DD3"/>
    <w:rsid w:val="00775DD7"/>
    <w:rsid w:val="00775E2F"/>
    <w:rsid w:val="00775EF1"/>
    <w:rsid w:val="0077710B"/>
    <w:rsid w:val="00780738"/>
    <w:rsid w:val="00780C39"/>
    <w:rsid w:val="007835BE"/>
    <w:rsid w:val="00783E29"/>
    <w:rsid w:val="00784621"/>
    <w:rsid w:val="00785013"/>
    <w:rsid w:val="00785FEA"/>
    <w:rsid w:val="00790A2E"/>
    <w:rsid w:val="00790ACD"/>
    <w:rsid w:val="00790F41"/>
    <w:rsid w:val="00790F8B"/>
    <w:rsid w:val="0079268C"/>
    <w:rsid w:val="0079268D"/>
    <w:rsid w:val="007960D6"/>
    <w:rsid w:val="00796463"/>
    <w:rsid w:val="00797C18"/>
    <w:rsid w:val="00797CF5"/>
    <w:rsid w:val="007A0853"/>
    <w:rsid w:val="007A1822"/>
    <w:rsid w:val="007A1D3B"/>
    <w:rsid w:val="007A29EC"/>
    <w:rsid w:val="007A56FD"/>
    <w:rsid w:val="007A66EA"/>
    <w:rsid w:val="007A7806"/>
    <w:rsid w:val="007B04E8"/>
    <w:rsid w:val="007B07CD"/>
    <w:rsid w:val="007B3108"/>
    <w:rsid w:val="007B3621"/>
    <w:rsid w:val="007B4D2E"/>
    <w:rsid w:val="007B5F50"/>
    <w:rsid w:val="007B75B5"/>
    <w:rsid w:val="007C03DA"/>
    <w:rsid w:val="007C271E"/>
    <w:rsid w:val="007C3F98"/>
    <w:rsid w:val="007C4595"/>
    <w:rsid w:val="007C5912"/>
    <w:rsid w:val="007C6A12"/>
    <w:rsid w:val="007C7856"/>
    <w:rsid w:val="007C7F0B"/>
    <w:rsid w:val="007D0F50"/>
    <w:rsid w:val="007D1234"/>
    <w:rsid w:val="007D4103"/>
    <w:rsid w:val="007D4304"/>
    <w:rsid w:val="007D6467"/>
    <w:rsid w:val="007E1007"/>
    <w:rsid w:val="007E132E"/>
    <w:rsid w:val="007E16D8"/>
    <w:rsid w:val="007E1733"/>
    <w:rsid w:val="007E1D4C"/>
    <w:rsid w:val="007E2342"/>
    <w:rsid w:val="007E2CC5"/>
    <w:rsid w:val="007E3172"/>
    <w:rsid w:val="007E73DB"/>
    <w:rsid w:val="007E78B4"/>
    <w:rsid w:val="007F181F"/>
    <w:rsid w:val="007F30D0"/>
    <w:rsid w:val="007F41B5"/>
    <w:rsid w:val="007F4B1B"/>
    <w:rsid w:val="007F4E58"/>
    <w:rsid w:val="007F50BA"/>
    <w:rsid w:val="007F56E2"/>
    <w:rsid w:val="008000FE"/>
    <w:rsid w:val="0080124F"/>
    <w:rsid w:val="00801EB5"/>
    <w:rsid w:val="00803592"/>
    <w:rsid w:val="0080370D"/>
    <w:rsid w:val="00803E81"/>
    <w:rsid w:val="00803F7B"/>
    <w:rsid w:val="00805229"/>
    <w:rsid w:val="00807E36"/>
    <w:rsid w:val="00807F15"/>
    <w:rsid w:val="0081152A"/>
    <w:rsid w:val="0081261F"/>
    <w:rsid w:val="00813E8F"/>
    <w:rsid w:val="00814BAC"/>
    <w:rsid w:val="00814DF4"/>
    <w:rsid w:val="00816126"/>
    <w:rsid w:val="008163B8"/>
    <w:rsid w:val="00817903"/>
    <w:rsid w:val="00817A87"/>
    <w:rsid w:val="00820901"/>
    <w:rsid w:val="00820B53"/>
    <w:rsid w:val="00823641"/>
    <w:rsid w:val="008250FE"/>
    <w:rsid w:val="008277BE"/>
    <w:rsid w:val="00827D2A"/>
    <w:rsid w:val="008327CB"/>
    <w:rsid w:val="00833437"/>
    <w:rsid w:val="008334C6"/>
    <w:rsid w:val="008340E9"/>
    <w:rsid w:val="0083578C"/>
    <w:rsid w:val="008436EB"/>
    <w:rsid w:val="0084394E"/>
    <w:rsid w:val="008465F0"/>
    <w:rsid w:val="00847814"/>
    <w:rsid w:val="00850E7A"/>
    <w:rsid w:val="00851110"/>
    <w:rsid w:val="0085125C"/>
    <w:rsid w:val="00852DF2"/>
    <w:rsid w:val="00852FA3"/>
    <w:rsid w:val="0085384C"/>
    <w:rsid w:val="008574D6"/>
    <w:rsid w:val="00857A46"/>
    <w:rsid w:val="00860668"/>
    <w:rsid w:val="00861A5A"/>
    <w:rsid w:val="008621E2"/>
    <w:rsid w:val="008628D2"/>
    <w:rsid w:val="00863C0C"/>
    <w:rsid w:val="008650D6"/>
    <w:rsid w:val="00872E0D"/>
    <w:rsid w:val="00873168"/>
    <w:rsid w:val="00873784"/>
    <w:rsid w:val="00882121"/>
    <w:rsid w:val="008825E2"/>
    <w:rsid w:val="008838D6"/>
    <w:rsid w:val="008853A7"/>
    <w:rsid w:val="008867D1"/>
    <w:rsid w:val="00886AC5"/>
    <w:rsid w:val="0089052D"/>
    <w:rsid w:val="008905C8"/>
    <w:rsid w:val="00891A42"/>
    <w:rsid w:val="00892C2A"/>
    <w:rsid w:val="008933AC"/>
    <w:rsid w:val="00893783"/>
    <w:rsid w:val="008954CC"/>
    <w:rsid w:val="00897B7C"/>
    <w:rsid w:val="008A063A"/>
    <w:rsid w:val="008A0BAA"/>
    <w:rsid w:val="008A0BFA"/>
    <w:rsid w:val="008A254F"/>
    <w:rsid w:val="008A27AE"/>
    <w:rsid w:val="008A6294"/>
    <w:rsid w:val="008A6F9A"/>
    <w:rsid w:val="008A740E"/>
    <w:rsid w:val="008A793D"/>
    <w:rsid w:val="008B1A1D"/>
    <w:rsid w:val="008B1A32"/>
    <w:rsid w:val="008B257B"/>
    <w:rsid w:val="008B2D62"/>
    <w:rsid w:val="008B3B4D"/>
    <w:rsid w:val="008C17F4"/>
    <w:rsid w:val="008C3566"/>
    <w:rsid w:val="008C51D3"/>
    <w:rsid w:val="008C6330"/>
    <w:rsid w:val="008C66B6"/>
    <w:rsid w:val="008C6EAA"/>
    <w:rsid w:val="008D1A24"/>
    <w:rsid w:val="008D1C4C"/>
    <w:rsid w:val="008D3753"/>
    <w:rsid w:val="008D3DF3"/>
    <w:rsid w:val="008D425D"/>
    <w:rsid w:val="008D4A3E"/>
    <w:rsid w:val="008D5977"/>
    <w:rsid w:val="008D5B93"/>
    <w:rsid w:val="008D671D"/>
    <w:rsid w:val="008D6A78"/>
    <w:rsid w:val="008D6EE7"/>
    <w:rsid w:val="008D7B07"/>
    <w:rsid w:val="008E180D"/>
    <w:rsid w:val="008E2D18"/>
    <w:rsid w:val="008E2EA0"/>
    <w:rsid w:val="008E4140"/>
    <w:rsid w:val="008E4EB6"/>
    <w:rsid w:val="008E5CB1"/>
    <w:rsid w:val="008E7328"/>
    <w:rsid w:val="008E7BEC"/>
    <w:rsid w:val="008F1052"/>
    <w:rsid w:val="008F11A1"/>
    <w:rsid w:val="008F1A26"/>
    <w:rsid w:val="008F1E85"/>
    <w:rsid w:val="008F3B0C"/>
    <w:rsid w:val="008F45BF"/>
    <w:rsid w:val="008F6099"/>
    <w:rsid w:val="00901075"/>
    <w:rsid w:val="009020A1"/>
    <w:rsid w:val="00903755"/>
    <w:rsid w:val="009108E9"/>
    <w:rsid w:val="0091348E"/>
    <w:rsid w:val="0091370E"/>
    <w:rsid w:val="00914976"/>
    <w:rsid w:val="00915299"/>
    <w:rsid w:val="00915BB7"/>
    <w:rsid w:val="00916A87"/>
    <w:rsid w:val="00921640"/>
    <w:rsid w:val="00922C25"/>
    <w:rsid w:val="00926150"/>
    <w:rsid w:val="009266F6"/>
    <w:rsid w:val="00933EC7"/>
    <w:rsid w:val="0093487B"/>
    <w:rsid w:val="00936322"/>
    <w:rsid w:val="009376BB"/>
    <w:rsid w:val="00940407"/>
    <w:rsid w:val="009413DF"/>
    <w:rsid w:val="009416AE"/>
    <w:rsid w:val="00942396"/>
    <w:rsid w:val="00943BCA"/>
    <w:rsid w:val="0094597A"/>
    <w:rsid w:val="009465F1"/>
    <w:rsid w:val="009526D6"/>
    <w:rsid w:val="00952ED8"/>
    <w:rsid w:val="00953575"/>
    <w:rsid w:val="009536AF"/>
    <w:rsid w:val="00953AD0"/>
    <w:rsid w:val="00953EC5"/>
    <w:rsid w:val="00954A2D"/>
    <w:rsid w:val="00954C5E"/>
    <w:rsid w:val="00955009"/>
    <w:rsid w:val="00956354"/>
    <w:rsid w:val="00957978"/>
    <w:rsid w:val="00957E46"/>
    <w:rsid w:val="00960D4B"/>
    <w:rsid w:val="00961C1A"/>
    <w:rsid w:val="00961CEB"/>
    <w:rsid w:val="00962A91"/>
    <w:rsid w:val="00962AB0"/>
    <w:rsid w:val="00963671"/>
    <w:rsid w:val="00964845"/>
    <w:rsid w:val="009658DA"/>
    <w:rsid w:val="009673AB"/>
    <w:rsid w:val="00973F4C"/>
    <w:rsid w:val="00973F5F"/>
    <w:rsid w:val="00974148"/>
    <w:rsid w:val="00975DB4"/>
    <w:rsid w:val="009761ED"/>
    <w:rsid w:val="00976453"/>
    <w:rsid w:val="00976785"/>
    <w:rsid w:val="00977829"/>
    <w:rsid w:val="009830AF"/>
    <w:rsid w:val="00983827"/>
    <w:rsid w:val="00983AD6"/>
    <w:rsid w:val="00985A87"/>
    <w:rsid w:val="00991AC4"/>
    <w:rsid w:val="00992044"/>
    <w:rsid w:val="00992590"/>
    <w:rsid w:val="009925F3"/>
    <w:rsid w:val="009932CA"/>
    <w:rsid w:val="009937DB"/>
    <w:rsid w:val="00994D3D"/>
    <w:rsid w:val="00995608"/>
    <w:rsid w:val="009969E2"/>
    <w:rsid w:val="00997056"/>
    <w:rsid w:val="00997EE8"/>
    <w:rsid w:val="009A0E7A"/>
    <w:rsid w:val="009A4348"/>
    <w:rsid w:val="009A5379"/>
    <w:rsid w:val="009A6478"/>
    <w:rsid w:val="009A68FE"/>
    <w:rsid w:val="009A6ADB"/>
    <w:rsid w:val="009B2ACE"/>
    <w:rsid w:val="009B2D5C"/>
    <w:rsid w:val="009B465A"/>
    <w:rsid w:val="009B4C1F"/>
    <w:rsid w:val="009B6091"/>
    <w:rsid w:val="009B7984"/>
    <w:rsid w:val="009C0EF6"/>
    <w:rsid w:val="009C106C"/>
    <w:rsid w:val="009C2442"/>
    <w:rsid w:val="009C35D7"/>
    <w:rsid w:val="009C4E5A"/>
    <w:rsid w:val="009C55D0"/>
    <w:rsid w:val="009C7223"/>
    <w:rsid w:val="009D128B"/>
    <w:rsid w:val="009D2EE1"/>
    <w:rsid w:val="009D390E"/>
    <w:rsid w:val="009D4BAB"/>
    <w:rsid w:val="009D5560"/>
    <w:rsid w:val="009D65BF"/>
    <w:rsid w:val="009D7D88"/>
    <w:rsid w:val="009D7DEB"/>
    <w:rsid w:val="009E1D6B"/>
    <w:rsid w:val="009E26D3"/>
    <w:rsid w:val="009E4314"/>
    <w:rsid w:val="009E7559"/>
    <w:rsid w:val="009F0BD0"/>
    <w:rsid w:val="009F2672"/>
    <w:rsid w:val="009F2889"/>
    <w:rsid w:val="009F2C95"/>
    <w:rsid w:val="009F3ABB"/>
    <w:rsid w:val="009F42F5"/>
    <w:rsid w:val="009F466E"/>
    <w:rsid w:val="00A0106A"/>
    <w:rsid w:val="00A01693"/>
    <w:rsid w:val="00A01C85"/>
    <w:rsid w:val="00A03A65"/>
    <w:rsid w:val="00A04B07"/>
    <w:rsid w:val="00A12370"/>
    <w:rsid w:val="00A123C5"/>
    <w:rsid w:val="00A151CD"/>
    <w:rsid w:val="00A16171"/>
    <w:rsid w:val="00A16D1A"/>
    <w:rsid w:val="00A17594"/>
    <w:rsid w:val="00A17A2F"/>
    <w:rsid w:val="00A20095"/>
    <w:rsid w:val="00A23758"/>
    <w:rsid w:val="00A23BB7"/>
    <w:rsid w:val="00A27FA5"/>
    <w:rsid w:val="00A30F56"/>
    <w:rsid w:val="00A3176B"/>
    <w:rsid w:val="00A321B2"/>
    <w:rsid w:val="00A327A3"/>
    <w:rsid w:val="00A3298E"/>
    <w:rsid w:val="00A347BF"/>
    <w:rsid w:val="00A353AA"/>
    <w:rsid w:val="00A36D0D"/>
    <w:rsid w:val="00A377AE"/>
    <w:rsid w:val="00A37D74"/>
    <w:rsid w:val="00A416C8"/>
    <w:rsid w:val="00A41E4A"/>
    <w:rsid w:val="00A41EAE"/>
    <w:rsid w:val="00A436A7"/>
    <w:rsid w:val="00A44BF9"/>
    <w:rsid w:val="00A44E5E"/>
    <w:rsid w:val="00A45588"/>
    <w:rsid w:val="00A51BF3"/>
    <w:rsid w:val="00A55164"/>
    <w:rsid w:val="00A55246"/>
    <w:rsid w:val="00A55D96"/>
    <w:rsid w:val="00A60CE9"/>
    <w:rsid w:val="00A63016"/>
    <w:rsid w:val="00A63981"/>
    <w:rsid w:val="00A6481B"/>
    <w:rsid w:val="00A649C8"/>
    <w:rsid w:val="00A649CA"/>
    <w:rsid w:val="00A6574F"/>
    <w:rsid w:val="00A6667A"/>
    <w:rsid w:val="00A675D5"/>
    <w:rsid w:val="00A70E38"/>
    <w:rsid w:val="00A7398A"/>
    <w:rsid w:val="00A74B05"/>
    <w:rsid w:val="00A74C75"/>
    <w:rsid w:val="00A76B05"/>
    <w:rsid w:val="00A77983"/>
    <w:rsid w:val="00A803CF"/>
    <w:rsid w:val="00A83BA8"/>
    <w:rsid w:val="00A840EE"/>
    <w:rsid w:val="00A84256"/>
    <w:rsid w:val="00A85A83"/>
    <w:rsid w:val="00A85B9F"/>
    <w:rsid w:val="00A86676"/>
    <w:rsid w:val="00A902C6"/>
    <w:rsid w:val="00A94CF3"/>
    <w:rsid w:val="00A94FC3"/>
    <w:rsid w:val="00A9555D"/>
    <w:rsid w:val="00A96560"/>
    <w:rsid w:val="00A9695D"/>
    <w:rsid w:val="00A973A3"/>
    <w:rsid w:val="00AA0CE7"/>
    <w:rsid w:val="00AA0D7A"/>
    <w:rsid w:val="00AA12B0"/>
    <w:rsid w:val="00AA3C8B"/>
    <w:rsid w:val="00AA4B6D"/>
    <w:rsid w:val="00AA4C4D"/>
    <w:rsid w:val="00AA7618"/>
    <w:rsid w:val="00AB0F99"/>
    <w:rsid w:val="00AB25F0"/>
    <w:rsid w:val="00AB3172"/>
    <w:rsid w:val="00AB35F2"/>
    <w:rsid w:val="00AB3BC2"/>
    <w:rsid w:val="00AB4CA2"/>
    <w:rsid w:val="00AB5820"/>
    <w:rsid w:val="00AC0292"/>
    <w:rsid w:val="00AC1212"/>
    <w:rsid w:val="00AC1396"/>
    <w:rsid w:val="00AC13FC"/>
    <w:rsid w:val="00AC2355"/>
    <w:rsid w:val="00AC2B2F"/>
    <w:rsid w:val="00AC2BCE"/>
    <w:rsid w:val="00AC4096"/>
    <w:rsid w:val="00AC4AE1"/>
    <w:rsid w:val="00AC572D"/>
    <w:rsid w:val="00AC6D53"/>
    <w:rsid w:val="00AD166D"/>
    <w:rsid w:val="00AD3A19"/>
    <w:rsid w:val="00AD5803"/>
    <w:rsid w:val="00AD587A"/>
    <w:rsid w:val="00AD6479"/>
    <w:rsid w:val="00AD7310"/>
    <w:rsid w:val="00AD7649"/>
    <w:rsid w:val="00AE033A"/>
    <w:rsid w:val="00AE13FA"/>
    <w:rsid w:val="00AE55E5"/>
    <w:rsid w:val="00AE6837"/>
    <w:rsid w:val="00AE687A"/>
    <w:rsid w:val="00AF2019"/>
    <w:rsid w:val="00AF2583"/>
    <w:rsid w:val="00AF3202"/>
    <w:rsid w:val="00AF4281"/>
    <w:rsid w:val="00AF486B"/>
    <w:rsid w:val="00AF5040"/>
    <w:rsid w:val="00AF5172"/>
    <w:rsid w:val="00AF570C"/>
    <w:rsid w:val="00AF62E1"/>
    <w:rsid w:val="00AF6CFF"/>
    <w:rsid w:val="00B05D93"/>
    <w:rsid w:val="00B079C3"/>
    <w:rsid w:val="00B1018E"/>
    <w:rsid w:val="00B1045C"/>
    <w:rsid w:val="00B10EC8"/>
    <w:rsid w:val="00B12995"/>
    <w:rsid w:val="00B14004"/>
    <w:rsid w:val="00B14C01"/>
    <w:rsid w:val="00B14F65"/>
    <w:rsid w:val="00B153ED"/>
    <w:rsid w:val="00B156FC"/>
    <w:rsid w:val="00B15E99"/>
    <w:rsid w:val="00B16DD0"/>
    <w:rsid w:val="00B172E4"/>
    <w:rsid w:val="00B21601"/>
    <w:rsid w:val="00B22B34"/>
    <w:rsid w:val="00B2381B"/>
    <w:rsid w:val="00B2410A"/>
    <w:rsid w:val="00B30DAD"/>
    <w:rsid w:val="00B30E51"/>
    <w:rsid w:val="00B313FE"/>
    <w:rsid w:val="00B32595"/>
    <w:rsid w:val="00B3345E"/>
    <w:rsid w:val="00B33694"/>
    <w:rsid w:val="00B34D3D"/>
    <w:rsid w:val="00B34E56"/>
    <w:rsid w:val="00B34EC7"/>
    <w:rsid w:val="00B3699F"/>
    <w:rsid w:val="00B4186A"/>
    <w:rsid w:val="00B418D3"/>
    <w:rsid w:val="00B426DE"/>
    <w:rsid w:val="00B4376B"/>
    <w:rsid w:val="00B43A4D"/>
    <w:rsid w:val="00B4424A"/>
    <w:rsid w:val="00B4542B"/>
    <w:rsid w:val="00B45A1C"/>
    <w:rsid w:val="00B52CE9"/>
    <w:rsid w:val="00B53E54"/>
    <w:rsid w:val="00B55C8A"/>
    <w:rsid w:val="00B55E2C"/>
    <w:rsid w:val="00B55FC8"/>
    <w:rsid w:val="00B57ACB"/>
    <w:rsid w:val="00B57B6B"/>
    <w:rsid w:val="00B60375"/>
    <w:rsid w:val="00B61DFB"/>
    <w:rsid w:val="00B61EA7"/>
    <w:rsid w:val="00B65B47"/>
    <w:rsid w:val="00B65E1E"/>
    <w:rsid w:val="00B6602A"/>
    <w:rsid w:val="00B679B5"/>
    <w:rsid w:val="00B67DC1"/>
    <w:rsid w:val="00B74494"/>
    <w:rsid w:val="00B74D5E"/>
    <w:rsid w:val="00B75B2E"/>
    <w:rsid w:val="00B77378"/>
    <w:rsid w:val="00B77910"/>
    <w:rsid w:val="00B77B97"/>
    <w:rsid w:val="00B846E0"/>
    <w:rsid w:val="00B847E0"/>
    <w:rsid w:val="00B84977"/>
    <w:rsid w:val="00B85873"/>
    <w:rsid w:val="00B85D67"/>
    <w:rsid w:val="00B872ED"/>
    <w:rsid w:val="00B93FDC"/>
    <w:rsid w:val="00B952EF"/>
    <w:rsid w:val="00BA0391"/>
    <w:rsid w:val="00BA0AA7"/>
    <w:rsid w:val="00BA2F91"/>
    <w:rsid w:val="00BA434B"/>
    <w:rsid w:val="00BA6267"/>
    <w:rsid w:val="00BA7ADF"/>
    <w:rsid w:val="00BB0328"/>
    <w:rsid w:val="00BB0BA1"/>
    <w:rsid w:val="00BB17D7"/>
    <w:rsid w:val="00BB41C1"/>
    <w:rsid w:val="00BB4E27"/>
    <w:rsid w:val="00BB6E16"/>
    <w:rsid w:val="00BB6E22"/>
    <w:rsid w:val="00BC0C90"/>
    <w:rsid w:val="00BC2DB4"/>
    <w:rsid w:val="00BC30FE"/>
    <w:rsid w:val="00BC51BD"/>
    <w:rsid w:val="00BC767E"/>
    <w:rsid w:val="00BC7A9F"/>
    <w:rsid w:val="00BC7BE6"/>
    <w:rsid w:val="00BD25CA"/>
    <w:rsid w:val="00BD2D6B"/>
    <w:rsid w:val="00BD3113"/>
    <w:rsid w:val="00BD32A2"/>
    <w:rsid w:val="00BD33E1"/>
    <w:rsid w:val="00BD4BBA"/>
    <w:rsid w:val="00BD7189"/>
    <w:rsid w:val="00BD71ED"/>
    <w:rsid w:val="00BE0846"/>
    <w:rsid w:val="00BE0D4C"/>
    <w:rsid w:val="00BE15C4"/>
    <w:rsid w:val="00BE1E59"/>
    <w:rsid w:val="00BE21E4"/>
    <w:rsid w:val="00BE2224"/>
    <w:rsid w:val="00BE4CD6"/>
    <w:rsid w:val="00BE4E9F"/>
    <w:rsid w:val="00BF1B26"/>
    <w:rsid w:val="00BF1B8A"/>
    <w:rsid w:val="00BF1CC4"/>
    <w:rsid w:val="00BF1F1F"/>
    <w:rsid w:val="00BF294A"/>
    <w:rsid w:val="00BF46A1"/>
    <w:rsid w:val="00BF5152"/>
    <w:rsid w:val="00BF5882"/>
    <w:rsid w:val="00BF7E09"/>
    <w:rsid w:val="00C0101F"/>
    <w:rsid w:val="00C030E2"/>
    <w:rsid w:val="00C057A4"/>
    <w:rsid w:val="00C071D6"/>
    <w:rsid w:val="00C07715"/>
    <w:rsid w:val="00C11631"/>
    <w:rsid w:val="00C118C1"/>
    <w:rsid w:val="00C12CD0"/>
    <w:rsid w:val="00C13414"/>
    <w:rsid w:val="00C1463E"/>
    <w:rsid w:val="00C1563E"/>
    <w:rsid w:val="00C157E3"/>
    <w:rsid w:val="00C205BF"/>
    <w:rsid w:val="00C22322"/>
    <w:rsid w:val="00C233FD"/>
    <w:rsid w:val="00C23C59"/>
    <w:rsid w:val="00C249A8"/>
    <w:rsid w:val="00C24E10"/>
    <w:rsid w:val="00C24E93"/>
    <w:rsid w:val="00C25AD4"/>
    <w:rsid w:val="00C25F3D"/>
    <w:rsid w:val="00C27B7B"/>
    <w:rsid w:val="00C3098B"/>
    <w:rsid w:val="00C31657"/>
    <w:rsid w:val="00C35082"/>
    <w:rsid w:val="00C35CD3"/>
    <w:rsid w:val="00C360A0"/>
    <w:rsid w:val="00C40F62"/>
    <w:rsid w:val="00C42730"/>
    <w:rsid w:val="00C43D67"/>
    <w:rsid w:val="00C45EE6"/>
    <w:rsid w:val="00C46A37"/>
    <w:rsid w:val="00C478AA"/>
    <w:rsid w:val="00C50BA5"/>
    <w:rsid w:val="00C531A5"/>
    <w:rsid w:val="00C53528"/>
    <w:rsid w:val="00C56ED1"/>
    <w:rsid w:val="00C57927"/>
    <w:rsid w:val="00C57B12"/>
    <w:rsid w:val="00C60621"/>
    <w:rsid w:val="00C60FDA"/>
    <w:rsid w:val="00C62F3F"/>
    <w:rsid w:val="00C63480"/>
    <w:rsid w:val="00C64B7B"/>
    <w:rsid w:val="00C653A4"/>
    <w:rsid w:val="00C6582B"/>
    <w:rsid w:val="00C65DE9"/>
    <w:rsid w:val="00C66E2C"/>
    <w:rsid w:val="00C679A8"/>
    <w:rsid w:val="00C67C06"/>
    <w:rsid w:val="00C7005A"/>
    <w:rsid w:val="00C70F42"/>
    <w:rsid w:val="00C715E5"/>
    <w:rsid w:val="00C734E7"/>
    <w:rsid w:val="00C73BE8"/>
    <w:rsid w:val="00C74C7E"/>
    <w:rsid w:val="00C75520"/>
    <w:rsid w:val="00C805C2"/>
    <w:rsid w:val="00C80B1F"/>
    <w:rsid w:val="00C82082"/>
    <w:rsid w:val="00C8295E"/>
    <w:rsid w:val="00C82B7B"/>
    <w:rsid w:val="00C83808"/>
    <w:rsid w:val="00C84070"/>
    <w:rsid w:val="00C86083"/>
    <w:rsid w:val="00C861A2"/>
    <w:rsid w:val="00C87798"/>
    <w:rsid w:val="00C9223E"/>
    <w:rsid w:val="00C92A2E"/>
    <w:rsid w:val="00C935EB"/>
    <w:rsid w:val="00C9411C"/>
    <w:rsid w:val="00C942C3"/>
    <w:rsid w:val="00C9608F"/>
    <w:rsid w:val="00C96A05"/>
    <w:rsid w:val="00C96E94"/>
    <w:rsid w:val="00CA0A58"/>
    <w:rsid w:val="00CA0B15"/>
    <w:rsid w:val="00CA139E"/>
    <w:rsid w:val="00CA2373"/>
    <w:rsid w:val="00CA2543"/>
    <w:rsid w:val="00CA2F0E"/>
    <w:rsid w:val="00CA4259"/>
    <w:rsid w:val="00CA6DCB"/>
    <w:rsid w:val="00CA7178"/>
    <w:rsid w:val="00CA717C"/>
    <w:rsid w:val="00CA7C71"/>
    <w:rsid w:val="00CB45C2"/>
    <w:rsid w:val="00CB6634"/>
    <w:rsid w:val="00CB7E89"/>
    <w:rsid w:val="00CC011A"/>
    <w:rsid w:val="00CC3378"/>
    <w:rsid w:val="00CC6667"/>
    <w:rsid w:val="00CC6986"/>
    <w:rsid w:val="00CC6F41"/>
    <w:rsid w:val="00CC7C42"/>
    <w:rsid w:val="00CD100F"/>
    <w:rsid w:val="00CD25B0"/>
    <w:rsid w:val="00CD3FB3"/>
    <w:rsid w:val="00CD4B2F"/>
    <w:rsid w:val="00CD4BB3"/>
    <w:rsid w:val="00CD4F34"/>
    <w:rsid w:val="00CD71DB"/>
    <w:rsid w:val="00CD7522"/>
    <w:rsid w:val="00CD77CF"/>
    <w:rsid w:val="00CD7EB4"/>
    <w:rsid w:val="00CE118E"/>
    <w:rsid w:val="00CE4158"/>
    <w:rsid w:val="00CE4AD9"/>
    <w:rsid w:val="00CE5A74"/>
    <w:rsid w:val="00CE65A2"/>
    <w:rsid w:val="00CE68FC"/>
    <w:rsid w:val="00CE7CAB"/>
    <w:rsid w:val="00CF34E2"/>
    <w:rsid w:val="00CF4B79"/>
    <w:rsid w:val="00CF5D41"/>
    <w:rsid w:val="00CF7331"/>
    <w:rsid w:val="00D00203"/>
    <w:rsid w:val="00D0125B"/>
    <w:rsid w:val="00D01AF5"/>
    <w:rsid w:val="00D03798"/>
    <w:rsid w:val="00D11889"/>
    <w:rsid w:val="00D12296"/>
    <w:rsid w:val="00D122AB"/>
    <w:rsid w:val="00D1239E"/>
    <w:rsid w:val="00D12F47"/>
    <w:rsid w:val="00D13475"/>
    <w:rsid w:val="00D14697"/>
    <w:rsid w:val="00D14CA2"/>
    <w:rsid w:val="00D14F74"/>
    <w:rsid w:val="00D152FA"/>
    <w:rsid w:val="00D1551F"/>
    <w:rsid w:val="00D1575E"/>
    <w:rsid w:val="00D2198F"/>
    <w:rsid w:val="00D22483"/>
    <w:rsid w:val="00D22AB4"/>
    <w:rsid w:val="00D23346"/>
    <w:rsid w:val="00D2393F"/>
    <w:rsid w:val="00D24748"/>
    <w:rsid w:val="00D25835"/>
    <w:rsid w:val="00D259A9"/>
    <w:rsid w:val="00D26EB9"/>
    <w:rsid w:val="00D27615"/>
    <w:rsid w:val="00D300BD"/>
    <w:rsid w:val="00D30187"/>
    <w:rsid w:val="00D31795"/>
    <w:rsid w:val="00D31D5B"/>
    <w:rsid w:val="00D332BA"/>
    <w:rsid w:val="00D332FD"/>
    <w:rsid w:val="00D34E2E"/>
    <w:rsid w:val="00D35BF6"/>
    <w:rsid w:val="00D41B93"/>
    <w:rsid w:val="00D42A83"/>
    <w:rsid w:val="00D4459B"/>
    <w:rsid w:val="00D4649C"/>
    <w:rsid w:val="00D46E28"/>
    <w:rsid w:val="00D4745A"/>
    <w:rsid w:val="00D47BAC"/>
    <w:rsid w:val="00D50131"/>
    <w:rsid w:val="00D51DAE"/>
    <w:rsid w:val="00D528C1"/>
    <w:rsid w:val="00D52C56"/>
    <w:rsid w:val="00D5473A"/>
    <w:rsid w:val="00D54753"/>
    <w:rsid w:val="00D630F9"/>
    <w:rsid w:val="00D645EC"/>
    <w:rsid w:val="00D64961"/>
    <w:rsid w:val="00D6522B"/>
    <w:rsid w:val="00D6717C"/>
    <w:rsid w:val="00D67833"/>
    <w:rsid w:val="00D6799D"/>
    <w:rsid w:val="00D713F6"/>
    <w:rsid w:val="00D716D1"/>
    <w:rsid w:val="00D74493"/>
    <w:rsid w:val="00D74FE9"/>
    <w:rsid w:val="00D756DE"/>
    <w:rsid w:val="00D7587F"/>
    <w:rsid w:val="00D75D33"/>
    <w:rsid w:val="00D77969"/>
    <w:rsid w:val="00D828DF"/>
    <w:rsid w:val="00D8299F"/>
    <w:rsid w:val="00D83467"/>
    <w:rsid w:val="00D83D64"/>
    <w:rsid w:val="00D84EFF"/>
    <w:rsid w:val="00D8627B"/>
    <w:rsid w:val="00D862A1"/>
    <w:rsid w:val="00D87459"/>
    <w:rsid w:val="00D87C97"/>
    <w:rsid w:val="00D9084B"/>
    <w:rsid w:val="00D90DF0"/>
    <w:rsid w:val="00D93274"/>
    <w:rsid w:val="00D93329"/>
    <w:rsid w:val="00D93DEC"/>
    <w:rsid w:val="00D94860"/>
    <w:rsid w:val="00D96AC8"/>
    <w:rsid w:val="00D96D41"/>
    <w:rsid w:val="00D970A7"/>
    <w:rsid w:val="00D97397"/>
    <w:rsid w:val="00D978A3"/>
    <w:rsid w:val="00DA365C"/>
    <w:rsid w:val="00DA57C4"/>
    <w:rsid w:val="00DB1574"/>
    <w:rsid w:val="00DB2F23"/>
    <w:rsid w:val="00DB31DC"/>
    <w:rsid w:val="00DB32E3"/>
    <w:rsid w:val="00DB3F1C"/>
    <w:rsid w:val="00DB4F97"/>
    <w:rsid w:val="00DB54D1"/>
    <w:rsid w:val="00DB56D5"/>
    <w:rsid w:val="00DB651D"/>
    <w:rsid w:val="00DB79AC"/>
    <w:rsid w:val="00DC097D"/>
    <w:rsid w:val="00DC100E"/>
    <w:rsid w:val="00DC2489"/>
    <w:rsid w:val="00DC29A0"/>
    <w:rsid w:val="00DC29F4"/>
    <w:rsid w:val="00DC2E7D"/>
    <w:rsid w:val="00DC35C3"/>
    <w:rsid w:val="00DC3A74"/>
    <w:rsid w:val="00DC3C21"/>
    <w:rsid w:val="00DC438A"/>
    <w:rsid w:val="00DC4456"/>
    <w:rsid w:val="00DC645B"/>
    <w:rsid w:val="00DC758A"/>
    <w:rsid w:val="00DC7A7A"/>
    <w:rsid w:val="00DD1646"/>
    <w:rsid w:val="00DD5304"/>
    <w:rsid w:val="00DD5BE5"/>
    <w:rsid w:val="00DD64A9"/>
    <w:rsid w:val="00DD706D"/>
    <w:rsid w:val="00DE0E18"/>
    <w:rsid w:val="00DE0EA3"/>
    <w:rsid w:val="00DE2ADC"/>
    <w:rsid w:val="00DE35A8"/>
    <w:rsid w:val="00DE3A57"/>
    <w:rsid w:val="00DE3D43"/>
    <w:rsid w:val="00DE58E6"/>
    <w:rsid w:val="00DE67B2"/>
    <w:rsid w:val="00DE6FF3"/>
    <w:rsid w:val="00DF0276"/>
    <w:rsid w:val="00DF2313"/>
    <w:rsid w:val="00DF23C1"/>
    <w:rsid w:val="00DF23CF"/>
    <w:rsid w:val="00DF46D9"/>
    <w:rsid w:val="00DF4F5F"/>
    <w:rsid w:val="00DF5FA5"/>
    <w:rsid w:val="00DF7354"/>
    <w:rsid w:val="00DF7F40"/>
    <w:rsid w:val="00E019B1"/>
    <w:rsid w:val="00E02128"/>
    <w:rsid w:val="00E02674"/>
    <w:rsid w:val="00E03FDE"/>
    <w:rsid w:val="00E05BF2"/>
    <w:rsid w:val="00E06255"/>
    <w:rsid w:val="00E1016E"/>
    <w:rsid w:val="00E103AA"/>
    <w:rsid w:val="00E10845"/>
    <w:rsid w:val="00E11641"/>
    <w:rsid w:val="00E12A57"/>
    <w:rsid w:val="00E1356F"/>
    <w:rsid w:val="00E13AB2"/>
    <w:rsid w:val="00E14A91"/>
    <w:rsid w:val="00E16272"/>
    <w:rsid w:val="00E16A4E"/>
    <w:rsid w:val="00E20CFB"/>
    <w:rsid w:val="00E210B6"/>
    <w:rsid w:val="00E21965"/>
    <w:rsid w:val="00E22AA7"/>
    <w:rsid w:val="00E23787"/>
    <w:rsid w:val="00E238EC"/>
    <w:rsid w:val="00E256E7"/>
    <w:rsid w:val="00E25702"/>
    <w:rsid w:val="00E270BD"/>
    <w:rsid w:val="00E2726D"/>
    <w:rsid w:val="00E30DD9"/>
    <w:rsid w:val="00E31340"/>
    <w:rsid w:val="00E31388"/>
    <w:rsid w:val="00E32DEB"/>
    <w:rsid w:val="00E34171"/>
    <w:rsid w:val="00E3618D"/>
    <w:rsid w:val="00E367AC"/>
    <w:rsid w:val="00E3768F"/>
    <w:rsid w:val="00E37C0B"/>
    <w:rsid w:val="00E37E69"/>
    <w:rsid w:val="00E40F81"/>
    <w:rsid w:val="00E41174"/>
    <w:rsid w:val="00E46454"/>
    <w:rsid w:val="00E47A5C"/>
    <w:rsid w:val="00E51436"/>
    <w:rsid w:val="00E5176A"/>
    <w:rsid w:val="00E52B21"/>
    <w:rsid w:val="00E533E0"/>
    <w:rsid w:val="00E545DC"/>
    <w:rsid w:val="00E54DF9"/>
    <w:rsid w:val="00E67D5B"/>
    <w:rsid w:val="00E702F0"/>
    <w:rsid w:val="00E7119C"/>
    <w:rsid w:val="00E7157E"/>
    <w:rsid w:val="00E717FF"/>
    <w:rsid w:val="00E72F42"/>
    <w:rsid w:val="00E74459"/>
    <w:rsid w:val="00E77337"/>
    <w:rsid w:val="00E80636"/>
    <w:rsid w:val="00E81AA0"/>
    <w:rsid w:val="00E83032"/>
    <w:rsid w:val="00E862A7"/>
    <w:rsid w:val="00E87454"/>
    <w:rsid w:val="00E90219"/>
    <w:rsid w:val="00E90744"/>
    <w:rsid w:val="00E94B38"/>
    <w:rsid w:val="00E94F74"/>
    <w:rsid w:val="00E95062"/>
    <w:rsid w:val="00E95FF5"/>
    <w:rsid w:val="00E96692"/>
    <w:rsid w:val="00EA0567"/>
    <w:rsid w:val="00EA08C5"/>
    <w:rsid w:val="00EA1D54"/>
    <w:rsid w:val="00EA2E31"/>
    <w:rsid w:val="00EA3EB0"/>
    <w:rsid w:val="00EA41CA"/>
    <w:rsid w:val="00EA5B75"/>
    <w:rsid w:val="00EB0833"/>
    <w:rsid w:val="00EB0DB1"/>
    <w:rsid w:val="00EB1E32"/>
    <w:rsid w:val="00EB358B"/>
    <w:rsid w:val="00EB37F3"/>
    <w:rsid w:val="00EB57A4"/>
    <w:rsid w:val="00EB6CAA"/>
    <w:rsid w:val="00EC04F0"/>
    <w:rsid w:val="00EC054C"/>
    <w:rsid w:val="00EC08D3"/>
    <w:rsid w:val="00EC1D4E"/>
    <w:rsid w:val="00EC6426"/>
    <w:rsid w:val="00EC6879"/>
    <w:rsid w:val="00ED1871"/>
    <w:rsid w:val="00ED2287"/>
    <w:rsid w:val="00ED261D"/>
    <w:rsid w:val="00ED27A2"/>
    <w:rsid w:val="00ED2B0C"/>
    <w:rsid w:val="00ED2CB6"/>
    <w:rsid w:val="00ED2E97"/>
    <w:rsid w:val="00ED4DA9"/>
    <w:rsid w:val="00ED5553"/>
    <w:rsid w:val="00ED5763"/>
    <w:rsid w:val="00ED591D"/>
    <w:rsid w:val="00ED6007"/>
    <w:rsid w:val="00ED6771"/>
    <w:rsid w:val="00ED6E64"/>
    <w:rsid w:val="00EE0418"/>
    <w:rsid w:val="00EE09D7"/>
    <w:rsid w:val="00EE0AE7"/>
    <w:rsid w:val="00EE26B8"/>
    <w:rsid w:val="00EE3346"/>
    <w:rsid w:val="00EE3623"/>
    <w:rsid w:val="00EE39B3"/>
    <w:rsid w:val="00EE3C5B"/>
    <w:rsid w:val="00EE40AC"/>
    <w:rsid w:val="00EE6137"/>
    <w:rsid w:val="00EE730F"/>
    <w:rsid w:val="00EF0ECC"/>
    <w:rsid w:val="00EF3A26"/>
    <w:rsid w:val="00EF47AB"/>
    <w:rsid w:val="00EF6187"/>
    <w:rsid w:val="00F02675"/>
    <w:rsid w:val="00F02B4D"/>
    <w:rsid w:val="00F036B9"/>
    <w:rsid w:val="00F03C8E"/>
    <w:rsid w:val="00F03D3A"/>
    <w:rsid w:val="00F05D26"/>
    <w:rsid w:val="00F05F97"/>
    <w:rsid w:val="00F06330"/>
    <w:rsid w:val="00F07927"/>
    <w:rsid w:val="00F07D1D"/>
    <w:rsid w:val="00F07D74"/>
    <w:rsid w:val="00F10698"/>
    <w:rsid w:val="00F11F51"/>
    <w:rsid w:val="00F1209D"/>
    <w:rsid w:val="00F1238D"/>
    <w:rsid w:val="00F1296A"/>
    <w:rsid w:val="00F12C84"/>
    <w:rsid w:val="00F13276"/>
    <w:rsid w:val="00F16BA5"/>
    <w:rsid w:val="00F17678"/>
    <w:rsid w:val="00F2096F"/>
    <w:rsid w:val="00F221D3"/>
    <w:rsid w:val="00F2302C"/>
    <w:rsid w:val="00F230C5"/>
    <w:rsid w:val="00F232D4"/>
    <w:rsid w:val="00F23516"/>
    <w:rsid w:val="00F25292"/>
    <w:rsid w:val="00F26316"/>
    <w:rsid w:val="00F263E7"/>
    <w:rsid w:val="00F34C99"/>
    <w:rsid w:val="00F377E1"/>
    <w:rsid w:val="00F4131C"/>
    <w:rsid w:val="00F42816"/>
    <w:rsid w:val="00F42DE1"/>
    <w:rsid w:val="00F44964"/>
    <w:rsid w:val="00F47293"/>
    <w:rsid w:val="00F50A75"/>
    <w:rsid w:val="00F519DF"/>
    <w:rsid w:val="00F52260"/>
    <w:rsid w:val="00F5226E"/>
    <w:rsid w:val="00F54E77"/>
    <w:rsid w:val="00F569BA"/>
    <w:rsid w:val="00F600BB"/>
    <w:rsid w:val="00F610D9"/>
    <w:rsid w:val="00F61E36"/>
    <w:rsid w:val="00F6304A"/>
    <w:rsid w:val="00F66F99"/>
    <w:rsid w:val="00F67709"/>
    <w:rsid w:val="00F71FAF"/>
    <w:rsid w:val="00F72062"/>
    <w:rsid w:val="00F736E6"/>
    <w:rsid w:val="00F75D0D"/>
    <w:rsid w:val="00F766AA"/>
    <w:rsid w:val="00F768FB"/>
    <w:rsid w:val="00F77A10"/>
    <w:rsid w:val="00F802AF"/>
    <w:rsid w:val="00F80851"/>
    <w:rsid w:val="00F81338"/>
    <w:rsid w:val="00F83823"/>
    <w:rsid w:val="00F84063"/>
    <w:rsid w:val="00F86AC8"/>
    <w:rsid w:val="00F900C0"/>
    <w:rsid w:val="00F915D4"/>
    <w:rsid w:val="00F93C09"/>
    <w:rsid w:val="00F93D63"/>
    <w:rsid w:val="00F9436F"/>
    <w:rsid w:val="00F94849"/>
    <w:rsid w:val="00F95E3B"/>
    <w:rsid w:val="00F95EEB"/>
    <w:rsid w:val="00F96315"/>
    <w:rsid w:val="00F96B3F"/>
    <w:rsid w:val="00F9790A"/>
    <w:rsid w:val="00FA0061"/>
    <w:rsid w:val="00FA15E6"/>
    <w:rsid w:val="00FA1A24"/>
    <w:rsid w:val="00FA5371"/>
    <w:rsid w:val="00FA6382"/>
    <w:rsid w:val="00FA6761"/>
    <w:rsid w:val="00FA68EF"/>
    <w:rsid w:val="00FB0D05"/>
    <w:rsid w:val="00FB134B"/>
    <w:rsid w:val="00FB1528"/>
    <w:rsid w:val="00FB2774"/>
    <w:rsid w:val="00FB2973"/>
    <w:rsid w:val="00FB4220"/>
    <w:rsid w:val="00FB4221"/>
    <w:rsid w:val="00FB676B"/>
    <w:rsid w:val="00FB73F5"/>
    <w:rsid w:val="00FB7987"/>
    <w:rsid w:val="00FC3E2F"/>
    <w:rsid w:val="00FC5683"/>
    <w:rsid w:val="00FC6C14"/>
    <w:rsid w:val="00FC7D47"/>
    <w:rsid w:val="00FD1333"/>
    <w:rsid w:val="00FD18F1"/>
    <w:rsid w:val="00FD2714"/>
    <w:rsid w:val="00FD3A7C"/>
    <w:rsid w:val="00FD3C23"/>
    <w:rsid w:val="00FD4957"/>
    <w:rsid w:val="00FD5146"/>
    <w:rsid w:val="00FD5668"/>
    <w:rsid w:val="00FD6205"/>
    <w:rsid w:val="00FD7585"/>
    <w:rsid w:val="00FE0FB7"/>
    <w:rsid w:val="00FE2314"/>
    <w:rsid w:val="00FE62E5"/>
    <w:rsid w:val="00FF08CB"/>
    <w:rsid w:val="00FF279E"/>
    <w:rsid w:val="00FF29F7"/>
    <w:rsid w:val="00FF4550"/>
    <w:rsid w:val="00FF4F16"/>
    <w:rsid w:val="00FF59CC"/>
    <w:rsid w:val="00FF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6AE28"/>
  <w15:chartTrackingRefBased/>
  <w15:docId w15:val="{2CE05AB2-49C1-405B-A01F-5330098D9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5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B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C54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54D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0C54DD"/>
    <w:rPr>
      <w:b/>
      <w:bCs/>
    </w:rPr>
  </w:style>
  <w:style w:type="paragraph" w:styleId="NormalWeb">
    <w:name w:val="Normal (Web)"/>
    <w:basedOn w:val="Normal"/>
    <w:uiPriority w:val="99"/>
    <w:unhideWhenUsed/>
    <w:rsid w:val="000C5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C54DD"/>
    <w:rPr>
      <w:i/>
      <w:iCs/>
    </w:rPr>
  </w:style>
  <w:style w:type="character" w:styleId="Hyperlink">
    <w:name w:val="Hyperlink"/>
    <w:basedOn w:val="DefaultParagraphFont"/>
    <w:uiPriority w:val="99"/>
    <w:unhideWhenUsed/>
    <w:rsid w:val="000C54D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5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90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0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7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90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907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74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3103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de-DE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503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3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7E1733"/>
    <w:pPr>
      <w:spacing w:after="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733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54753"/>
    <w:pPr>
      <w:spacing w:after="0" w:line="240" w:lineRule="auto"/>
    </w:pPr>
  </w:style>
  <w:style w:type="table" w:styleId="TableGrid">
    <w:name w:val="Table Grid"/>
    <w:basedOn w:val="TableNormal"/>
    <w:uiPriority w:val="39"/>
    <w:rsid w:val="00AF6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F3D"/>
  </w:style>
  <w:style w:type="paragraph" w:styleId="Footer">
    <w:name w:val="footer"/>
    <w:basedOn w:val="Normal"/>
    <w:link w:val="FooterChar"/>
    <w:uiPriority w:val="99"/>
    <w:unhideWhenUsed/>
    <w:rsid w:val="00C25F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F3D"/>
  </w:style>
  <w:style w:type="character" w:customStyle="1" w:styleId="Heading2Char">
    <w:name w:val="Heading 2 Char"/>
    <w:basedOn w:val="DefaultParagraphFont"/>
    <w:link w:val="Heading2"/>
    <w:uiPriority w:val="9"/>
    <w:semiHidden/>
    <w:rsid w:val="006B2B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ody">
    <w:name w:val="Body"/>
    <w:link w:val="BodyChar"/>
    <w:rsid w:val="00E533E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eastAsia="Calibri" w:hAnsi="Times New Roman" w:cs="Calibri"/>
      <w:color w:val="000000"/>
      <w:kern w:val="2"/>
      <w:sz w:val="24"/>
      <w:szCs w:val="21"/>
      <w:u w:color="000000"/>
      <w:bdr w:val="nil"/>
      <w:lang w:eastAsia="en-US"/>
    </w:rPr>
  </w:style>
  <w:style w:type="character" w:customStyle="1" w:styleId="BodyChar">
    <w:name w:val="Body Char"/>
    <w:basedOn w:val="DefaultParagraphFont"/>
    <w:link w:val="Body"/>
    <w:rsid w:val="00E533E0"/>
    <w:rPr>
      <w:rFonts w:ascii="Times New Roman" w:eastAsia="Calibri" w:hAnsi="Times New Roman" w:cs="Calibri"/>
      <w:color w:val="000000"/>
      <w:kern w:val="2"/>
      <w:sz w:val="24"/>
      <w:szCs w:val="21"/>
      <w:u w:color="000000"/>
      <w:bdr w:val="nil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E0AE7"/>
    <w:rPr>
      <w:color w:val="808080"/>
    </w:rPr>
  </w:style>
  <w:style w:type="paragraph" w:styleId="ListParagraph">
    <w:name w:val="List Paragraph"/>
    <w:basedOn w:val="Normal"/>
    <w:uiPriority w:val="34"/>
    <w:qFormat/>
    <w:rsid w:val="008B3B4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easer">
    <w:name w:val="Teaser"/>
    <w:basedOn w:val="Normal"/>
    <w:rsid w:val="00C56ED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945A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4C49C3"/>
  </w:style>
  <w:style w:type="character" w:customStyle="1" w:styleId="sr-only">
    <w:name w:val="sr-only"/>
    <w:basedOn w:val="DefaultParagraphFont"/>
    <w:rsid w:val="004C49C3"/>
  </w:style>
  <w:style w:type="character" w:customStyle="1" w:styleId="text">
    <w:name w:val="text"/>
    <w:basedOn w:val="DefaultParagraphFont"/>
    <w:rsid w:val="004C49C3"/>
  </w:style>
  <w:style w:type="character" w:customStyle="1" w:styleId="author-ref">
    <w:name w:val="author-ref"/>
    <w:basedOn w:val="DefaultParagraphFont"/>
    <w:rsid w:val="004C49C3"/>
  </w:style>
  <w:style w:type="character" w:styleId="LineNumber">
    <w:name w:val="line number"/>
    <w:basedOn w:val="DefaultParagraphFont"/>
    <w:uiPriority w:val="99"/>
    <w:semiHidden/>
    <w:unhideWhenUsed/>
    <w:rsid w:val="00247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60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2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692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42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8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2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3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9D15A-30EA-4EB4-8847-824F9DED7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</dc:creator>
  <cp:keywords/>
  <dc:description/>
  <cp:lastModifiedBy>Liyu </cp:lastModifiedBy>
  <cp:revision>10</cp:revision>
  <cp:lastPrinted>2018-09-04T14:08:00Z</cp:lastPrinted>
  <dcterms:created xsi:type="dcterms:W3CDTF">2019-07-19T13:43:00Z</dcterms:created>
  <dcterms:modified xsi:type="dcterms:W3CDTF">2019-09-23T11:56:00Z</dcterms:modified>
</cp:coreProperties>
</file>